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99BEB" w14:textId="77777777" w:rsidR="003275E4" w:rsidRDefault="003275E4" w:rsidP="003F0D95">
      <w:bookmarkStart w:id="0" w:name="_GoBack"/>
      <w:bookmarkEnd w:id="0"/>
    </w:p>
    <w:p w14:paraId="7734408C" w14:textId="77777777" w:rsidR="003275E4" w:rsidRDefault="003275E4" w:rsidP="003F0D95"/>
    <w:p w14:paraId="6DCCFC86" w14:textId="77777777" w:rsidR="003275E4" w:rsidRDefault="003275E4" w:rsidP="003F0D95"/>
    <w:p w14:paraId="6D8802AC" w14:textId="77777777" w:rsidR="003275E4" w:rsidRDefault="003275E4" w:rsidP="003F0D95"/>
    <w:p w14:paraId="207D3658" w14:textId="77777777" w:rsidR="003275E4" w:rsidRDefault="003275E4" w:rsidP="003F0D95"/>
    <w:p w14:paraId="089B61A2" w14:textId="77777777" w:rsidR="003275E4" w:rsidRDefault="003275E4" w:rsidP="003F0D95"/>
    <w:p w14:paraId="4BF5A68D" w14:textId="77777777" w:rsidR="003275E4" w:rsidRDefault="003275E4" w:rsidP="003F0D95"/>
    <w:p w14:paraId="399028AC" w14:textId="77777777" w:rsidR="00CE74B4" w:rsidRDefault="00CE74B4" w:rsidP="00CE74B4">
      <w:pPr>
        <w:spacing w:line="480" w:lineRule="auto"/>
        <w:jc w:val="center"/>
        <w:outlineLvl w:val="0"/>
      </w:pPr>
      <w:r>
        <w:t>Trait Intolerance of Uncertainty is Associated with Decreased Reappraisal Capacity and Increased Suppression Tendency</w:t>
      </w:r>
    </w:p>
    <w:p w14:paraId="5039474C" w14:textId="77777777" w:rsidR="00E24713" w:rsidRPr="00D56BCD" w:rsidRDefault="00E24713" w:rsidP="00E24713">
      <w:pPr>
        <w:spacing w:line="480" w:lineRule="auto"/>
        <w:contextualSpacing/>
        <w:jc w:val="center"/>
      </w:pPr>
    </w:p>
    <w:p w14:paraId="13E9D4EF" w14:textId="77777777" w:rsidR="002225EB" w:rsidRPr="001212A3" w:rsidRDefault="002225EB" w:rsidP="002225EB">
      <w:pPr>
        <w:spacing w:line="480" w:lineRule="auto"/>
        <w:jc w:val="center"/>
        <w:outlineLvl w:val="0"/>
        <w:rPr>
          <w:vertAlign w:val="superscript"/>
        </w:rPr>
      </w:pPr>
      <w:r w:rsidRPr="00F82CA8">
        <w:t>Jocelyn Shu</w:t>
      </w:r>
      <w:r>
        <w:rPr>
          <w:vertAlign w:val="superscript"/>
        </w:rPr>
        <w:t>1</w:t>
      </w:r>
      <w:r w:rsidRPr="00F82CA8">
        <w:t>, Kevin N. Ochsner</w:t>
      </w:r>
      <w:r>
        <w:rPr>
          <w:vertAlign w:val="superscript"/>
        </w:rPr>
        <w:t>2</w:t>
      </w:r>
      <w:r>
        <w:t>, &amp; Elizabeth A. Phelps</w:t>
      </w:r>
      <w:r>
        <w:rPr>
          <w:vertAlign w:val="superscript"/>
        </w:rPr>
        <w:t>1</w:t>
      </w:r>
    </w:p>
    <w:p w14:paraId="0C9A88FA" w14:textId="77777777" w:rsidR="002225EB" w:rsidRDefault="002225EB" w:rsidP="002225EB">
      <w:pPr>
        <w:spacing w:line="480" w:lineRule="auto"/>
        <w:jc w:val="center"/>
      </w:pPr>
      <w:r>
        <w:rPr>
          <w:vertAlign w:val="superscript"/>
        </w:rPr>
        <w:t>1</w:t>
      </w:r>
      <w:r>
        <w:t>Department of Psychology, Harvard University,</w:t>
      </w:r>
    </w:p>
    <w:p w14:paraId="1F85A27C" w14:textId="77777777" w:rsidR="002225EB" w:rsidRDefault="002225EB" w:rsidP="002225EB">
      <w:pPr>
        <w:spacing w:line="480" w:lineRule="auto"/>
        <w:jc w:val="center"/>
      </w:pPr>
      <w:r>
        <w:t xml:space="preserve"> </w:t>
      </w:r>
      <w:r>
        <w:rPr>
          <w:vertAlign w:val="superscript"/>
        </w:rPr>
        <w:t>2</w:t>
      </w:r>
      <w:r>
        <w:t>Department of Psychology, C</w:t>
      </w:r>
      <w:r w:rsidRPr="001212A3">
        <w:t>olumbia</w:t>
      </w:r>
      <w:r w:rsidRPr="00F82CA8">
        <w:t xml:space="preserve"> University</w:t>
      </w:r>
    </w:p>
    <w:p w14:paraId="6A72F6B7" w14:textId="77777777" w:rsidR="00E24713" w:rsidRPr="00D56BCD" w:rsidRDefault="00E24713" w:rsidP="00E24713">
      <w:pPr>
        <w:spacing w:line="480" w:lineRule="auto"/>
        <w:contextualSpacing/>
        <w:jc w:val="center"/>
      </w:pPr>
    </w:p>
    <w:p w14:paraId="576FC6C9" w14:textId="77777777" w:rsidR="00E24713" w:rsidRPr="00D56BCD" w:rsidRDefault="00E24713" w:rsidP="00E24713">
      <w:pPr>
        <w:spacing w:line="480" w:lineRule="auto"/>
        <w:contextualSpacing/>
        <w:jc w:val="center"/>
      </w:pPr>
      <w:r w:rsidRPr="00D56BCD">
        <w:t>Supplementary Online Materials (SOM)</w:t>
      </w:r>
    </w:p>
    <w:p w14:paraId="7629F3F8" w14:textId="77777777" w:rsidR="00E24713" w:rsidRPr="00D56BCD" w:rsidRDefault="00E24713" w:rsidP="00E24713">
      <w:pPr>
        <w:spacing w:line="480" w:lineRule="auto"/>
        <w:contextualSpacing/>
        <w:jc w:val="center"/>
      </w:pPr>
    </w:p>
    <w:p w14:paraId="428160F6" w14:textId="77777777" w:rsidR="00E24713" w:rsidRPr="00D56BCD" w:rsidRDefault="00E24713" w:rsidP="00E24713">
      <w:pPr>
        <w:contextualSpacing/>
      </w:pPr>
    </w:p>
    <w:p w14:paraId="78719E8C" w14:textId="77777777" w:rsidR="00E24713" w:rsidRPr="00D56BCD" w:rsidRDefault="00E24713" w:rsidP="00E24713">
      <w:pPr>
        <w:contextualSpacing/>
      </w:pPr>
    </w:p>
    <w:p w14:paraId="39DC5141" w14:textId="77777777" w:rsidR="00E24713" w:rsidRPr="00D56BCD" w:rsidRDefault="00E24713" w:rsidP="00E24713">
      <w:pPr>
        <w:contextualSpacing/>
      </w:pPr>
    </w:p>
    <w:p w14:paraId="5425EFC5" w14:textId="77777777" w:rsidR="00E24713" w:rsidRPr="00D56BCD" w:rsidRDefault="00E24713" w:rsidP="00E24713">
      <w:pPr>
        <w:contextualSpacing/>
      </w:pPr>
    </w:p>
    <w:p w14:paraId="48C17FD4" w14:textId="492F6C3F" w:rsidR="00E24713" w:rsidRDefault="00E24713" w:rsidP="00E24713">
      <w:pPr>
        <w:spacing w:line="480" w:lineRule="auto"/>
        <w:contextualSpacing/>
      </w:pPr>
      <w:r w:rsidRPr="00A10C79">
        <w:t>This file contains</w:t>
      </w:r>
      <w:r w:rsidR="005176AE">
        <w:t xml:space="preserve"> exploratory analyses and</w:t>
      </w:r>
      <w:r w:rsidRPr="00A10C79">
        <w:t xml:space="preserve"> </w:t>
      </w:r>
      <w:r w:rsidRPr="00C51408">
        <w:t>Tables S1</w:t>
      </w:r>
      <w:r w:rsidRPr="00A10C79">
        <w:t>-S</w:t>
      </w:r>
      <w:r w:rsidR="005176AE">
        <w:t>3</w:t>
      </w:r>
      <w:r>
        <w:t>.</w:t>
      </w:r>
    </w:p>
    <w:p w14:paraId="55DCFC5A" w14:textId="77777777" w:rsidR="00E24713" w:rsidRDefault="00E24713" w:rsidP="00E24713">
      <w:pPr>
        <w:spacing w:line="480" w:lineRule="auto"/>
        <w:contextualSpacing/>
      </w:pPr>
    </w:p>
    <w:p w14:paraId="4E6C4B81" w14:textId="4251C41A" w:rsidR="00E24713" w:rsidRPr="00D56BCD" w:rsidRDefault="00E24713" w:rsidP="00E24713">
      <w:pPr>
        <w:spacing w:line="480" w:lineRule="auto"/>
        <w:contextualSpacing/>
      </w:pPr>
      <w:r w:rsidRPr="000D6C79">
        <w:rPr>
          <w:rFonts w:eastAsiaTheme="minorHAnsi"/>
          <w:color w:val="000000"/>
        </w:rPr>
        <w:t xml:space="preserve">  </w:t>
      </w:r>
    </w:p>
    <w:p w14:paraId="401F1234" w14:textId="77777777" w:rsidR="003275E4" w:rsidRDefault="003275E4" w:rsidP="003F0D95"/>
    <w:p w14:paraId="3831134C" w14:textId="77777777" w:rsidR="003275E4" w:rsidRDefault="003275E4" w:rsidP="003F0D95"/>
    <w:p w14:paraId="10E58B56" w14:textId="77777777" w:rsidR="003275E4" w:rsidRDefault="003275E4" w:rsidP="003F0D95"/>
    <w:p w14:paraId="331208AD" w14:textId="77777777" w:rsidR="003275E4" w:rsidRDefault="003275E4" w:rsidP="003F0D95"/>
    <w:p w14:paraId="1AE2456A" w14:textId="77777777" w:rsidR="003275E4" w:rsidRDefault="003275E4" w:rsidP="003F0D95"/>
    <w:p w14:paraId="573A787C" w14:textId="77777777" w:rsidR="003275E4" w:rsidRDefault="003275E4" w:rsidP="003F0D95"/>
    <w:p w14:paraId="4FDB3F39" w14:textId="77777777" w:rsidR="003275E4" w:rsidRDefault="003275E4" w:rsidP="003F0D95"/>
    <w:p w14:paraId="2FDC9DBD" w14:textId="77777777" w:rsidR="003275E4" w:rsidRDefault="003275E4" w:rsidP="003F0D95"/>
    <w:p w14:paraId="2D91F79A" w14:textId="77777777" w:rsidR="003275E4" w:rsidRDefault="003275E4" w:rsidP="003F0D95"/>
    <w:p w14:paraId="2095761B" w14:textId="71C6DD8D" w:rsidR="003275E4" w:rsidRDefault="003275E4" w:rsidP="003F0D95"/>
    <w:p w14:paraId="0ECB0D38" w14:textId="77777777" w:rsidR="003275E4" w:rsidRDefault="003275E4" w:rsidP="003F0D95"/>
    <w:p w14:paraId="466FA46C" w14:textId="77777777" w:rsidR="00F91699" w:rsidRDefault="00FD7480" w:rsidP="00212FB9">
      <w:pPr>
        <w:spacing w:line="480" w:lineRule="auto"/>
        <w:jc w:val="center"/>
        <w:rPr>
          <w:b/>
        </w:rPr>
      </w:pPr>
      <w:r w:rsidRPr="00A157FE">
        <w:rPr>
          <w:b/>
        </w:rPr>
        <w:lastRenderedPageBreak/>
        <w:t xml:space="preserve">Exploratory Analyses for Study </w:t>
      </w:r>
      <w:r>
        <w:rPr>
          <w:b/>
        </w:rPr>
        <w:t>1</w:t>
      </w:r>
    </w:p>
    <w:p w14:paraId="0E0D5561" w14:textId="79D19034" w:rsidR="00B4386D" w:rsidRDefault="00F91699" w:rsidP="00A157FE">
      <w:pPr>
        <w:spacing w:line="480" w:lineRule="auto"/>
      </w:pPr>
      <w:r>
        <w:rPr>
          <w:b/>
        </w:rPr>
        <w:t xml:space="preserve">Relationships between negative affect and reappraisal capacity.  </w:t>
      </w:r>
      <w:r w:rsidR="00FD7480" w:rsidRPr="00D662D6">
        <w:t xml:space="preserve">Exploratory analyses were conducted to assess whether the PANAS, PSS, and DASS-21 were associated with reappraisal capacity </w:t>
      </w:r>
      <w:r w:rsidR="00FD7480">
        <w:t xml:space="preserve">on the task </w:t>
      </w:r>
      <w:r w:rsidR="00FD7480" w:rsidRPr="00D662D6">
        <w:t>when adjusting for emotional reactivity</w:t>
      </w:r>
      <w:r w:rsidR="00FD7480">
        <w:t xml:space="preserve"> (mean</w:t>
      </w:r>
      <w:r w:rsidR="002539E0">
        <w:t xml:space="preserve"> negative affect in</w:t>
      </w:r>
      <w:r w:rsidR="00FD7480">
        <w:t xml:space="preserve"> Look Negative </w:t>
      </w:r>
      <w:r w:rsidR="002539E0">
        <w:t>Condition</w:t>
      </w:r>
      <w:r w:rsidR="00FD7480">
        <w:t>)</w:t>
      </w:r>
      <w:r w:rsidR="00FD7480" w:rsidRPr="00D662D6">
        <w:t>, MCSD</w:t>
      </w:r>
      <w:r w:rsidR="00FD7480">
        <w:t xml:space="preserve"> scores</w:t>
      </w:r>
      <w:r w:rsidR="00FD7480" w:rsidRPr="00D662D6">
        <w:t xml:space="preserve">, and age.  </w:t>
      </w:r>
      <w:r w:rsidR="00000159">
        <w:t>P</w:t>
      </w:r>
      <w:r w:rsidR="00FA19C8">
        <w:t xml:space="preserve">artial correlation analyses indicated that </w:t>
      </w:r>
      <w:r w:rsidR="00BC0DF8">
        <w:t>PSS (</w:t>
      </w:r>
      <w:r w:rsidR="00BC0DF8">
        <w:rPr>
          <w:bCs/>
          <w:i/>
        </w:rPr>
        <w:t xml:space="preserve">M </w:t>
      </w:r>
      <w:r w:rsidR="00BC0DF8">
        <w:rPr>
          <w:bCs/>
          <w:iCs/>
        </w:rPr>
        <w:t xml:space="preserve">= 1.82, </w:t>
      </w:r>
      <w:r w:rsidR="00BC0DF8">
        <w:rPr>
          <w:bCs/>
          <w:i/>
        </w:rPr>
        <w:t>SD</w:t>
      </w:r>
      <w:r w:rsidR="00BC0DF8">
        <w:rPr>
          <w:bCs/>
          <w:iCs/>
        </w:rPr>
        <w:t xml:space="preserve"> = .78; </w:t>
      </w:r>
      <w:proofErr w:type="spellStart"/>
      <w:r w:rsidR="00BC0DF8">
        <w:rPr>
          <w:i/>
        </w:rPr>
        <w:t>r</w:t>
      </w:r>
      <w:r w:rsidR="00BC0DF8">
        <w:rPr>
          <w:i/>
          <w:vertAlign w:val="subscript"/>
        </w:rPr>
        <w:t>s</w:t>
      </w:r>
      <w:proofErr w:type="spellEnd"/>
      <w:r w:rsidR="00BC0DF8">
        <w:t xml:space="preserve">(158) = .11, 95% CI [-.041, .26], </w:t>
      </w:r>
      <w:r w:rsidR="00BC0DF8">
        <w:rPr>
          <w:i/>
        </w:rPr>
        <w:t xml:space="preserve">p </w:t>
      </w:r>
      <w:r w:rsidR="00BC0DF8">
        <w:t>= .18) and DASS-21 (</w:t>
      </w:r>
      <w:r w:rsidR="00BC0DF8">
        <w:rPr>
          <w:bCs/>
          <w:i/>
        </w:rPr>
        <w:t xml:space="preserve">M </w:t>
      </w:r>
      <w:r w:rsidR="00BC0DF8">
        <w:rPr>
          <w:bCs/>
          <w:iCs/>
        </w:rPr>
        <w:t xml:space="preserve">= .74, </w:t>
      </w:r>
      <w:r w:rsidR="00BC0DF8">
        <w:rPr>
          <w:bCs/>
          <w:i/>
        </w:rPr>
        <w:t>SD</w:t>
      </w:r>
      <w:r w:rsidR="00BC0DF8">
        <w:rPr>
          <w:bCs/>
          <w:iCs/>
        </w:rPr>
        <w:t xml:space="preserve"> = .61,</w:t>
      </w:r>
      <w:r w:rsidR="00BC0DF8" w:rsidRPr="00133600">
        <w:rPr>
          <w:bCs/>
        </w:rPr>
        <w:t xml:space="preserve"> </w:t>
      </w:r>
      <w:proofErr w:type="spellStart"/>
      <w:r w:rsidR="00BC0DF8">
        <w:rPr>
          <w:i/>
        </w:rPr>
        <w:t>r</w:t>
      </w:r>
      <w:r w:rsidR="00BC0DF8">
        <w:rPr>
          <w:i/>
          <w:vertAlign w:val="subscript"/>
        </w:rPr>
        <w:t>s</w:t>
      </w:r>
      <w:proofErr w:type="spellEnd"/>
      <w:r w:rsidR="00BC0DF8">
        <w:t xml:space="preserve">(158) = .057, 95% CI [-.096, .21], </w:t>
      </w:r>
      <w:r w:rsidR="00BC0DF8">
        <w:rPr>
          <w:i/>
        </w:rPr>
        <w:t xml:space="preserve">p </w:t>
      </w:r>
      <w:r w:rsidR="00BC0DF8">
        <w:t>= .47) were not significantly associated with reappraisal capacity when controlling for emotional reactivity</w:t>
      </w:r>
      <w:r w:rsidR="00BC0DF8">
        <w:rPr>
          <w:b/>
        </w:rPr>
        <w:t xml:space="preserve">, </w:t>
      </w:r>
      <w:r w:rsidR="00BC0DF8" w:rsidRPr="00A848EC">
        <w:rPr>
          <w:bCs/>
        </w:rPr>
        <w:t>MCSD, and age</w:t>
      </w:r>
      <w:proofErr w:type="gramStart"/>
      <w:r w:rsidR="00BC0DF8">
        <w:rPr>
          <w:bCs/>
        </w:rPr>
        <w:t xml:space="preserve">.  </w:t>
      </w:r>
      <w:proofErr w:type="gramEnd"/>
      <w:r w:rsidR="00AA630F">
        <w:rPr>
          <w:bCs/>
        </w:rPr>
        <w:t>T</w:t>
      </w:r>
      <w:r w:rsidR="00FD7480" w:rsidRPr="00D662D6">
        <w:t xml:space="preserve">he </w:t>
      </w:r>
      <w:r w:rsidR="00211713">
        <w:t xml:space="preserve">negative scale of the </w:t>
      </w:r>
      <w:r w:rsidR="00FD7480" w:rsidRPr="00D662D6">
        <w:t>PANAS</w:t>
      </w:r>
      <w:r w:rsidR="00211713">
        <w:t xml:space="preserve"> (PANAS-Neg)</w:t>
      </w:r>
      <w:r w:rsidR="00BC0DF8">
        <w:t xml:space="preserve"> was significantly associated with reappraisal capacity</w:t>
      </w:r>
      <w:r w:rsidR="00FA19C8">
        <w:t xml:space="preserve"> (</w:t>
      </w:r>
      <w:r w:rsidR="00D06139">
        <w:rPr>
          <w:bCs/>
          <w:i/>
        </w:rPr>
        <w:t xml:space="preserve">M </w:t>
      </w:r>
      <w:r w:rsidR="00D06139">
        <w:rPr>
          <w:bCs/>
          <w:iCs/>
        </w:rPr>
        <w:t xml:space="preserve">= 1.62, </w:t>
      </w:r>
      <w:r w:rsidR="00D06139">
        <w:rPr>
          <w:bCs/>
          <w:i/>
        </w:rPr>
        <w:t>SD</w:t>
      </w:r>
      <w:r w:rsidR="00D06139">
        <w:rPr>
          <w:bCs/>
          <w:iCs/>
        </w:rPr>
        <w:t xml:space="preserve"> = .76,</w:t>
      </w:r>
      <w:r w:rsidR="00D06139" w:rsidRPr="00133600">
        <w:rPr>
          <w:b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="00D06139">
        <w:rPr>
          <w:bCs/>
          <w:iCs/>
        </w:rPr>
        <w:t xml:space="preserve"> = .93; </w:t>
      </w:r>
      <w:proofErr w:type="gramStart"/>
      <w:r w:rsidR="00FA19C8">
        <w:rPr>
          <w:i/>
        </w:rPr>
        <w:t>r</w:t>
      </w:r>
      <w:r w:rsidR="00FA19C8">
        <w:rPr>
          <w:i/>
          <w:vertAlign w:val="subscript"/>
        </w:rPr>
        <w:t>s</w:t>
      </w:r>
      <w:r w:rsidR="0006755C">
        <w:t>(</w:t>
      </w:r>
      <w:proofErr w:type="gramEnd"/>
      <w:r w:rsidR="0006755C">
        <w:t xml:space="preserve">158) </w:t>
      </w:r>
      <w:r w:rsidR="00FA19C8">
        <w:t xml:space="preserve">= .18, </w:t>
      </w:r>
      <w:r w:rsidR="0006755C">
        <w:t xml:space="preserve">95% CI [.030, .34], </w:t>
      </w:r>
      <w:r w:rsidR="00FA19C8">
        <w:rPr>
          <w:i/>
        </w:rPr>
        <w:t xml:space="preserve">p </w:t>
      </w:r>
      <w:r w:rsidR="00FA19C8">
        <w:t>= .020)</w:t>
      </w:r>
      <w:r w:rsidR="00FD7480" w:rsidRPr="00D662D6">
        <w:t>.</w:t>
      </w:r>
      <w:r w:rsidR="0082234A">
        <w:t xml:space="preserve">  </w:t>
      </w:r>
    </w:p>
    <w:p w14:paraId="7B83D5DC" w14:textId="003F7EEF" w:rsidR="00E3771B" w:rsidRDefault="00211713" w:rsidP="004C0ECE">
      <w:pPr>
        <w:spacing w:line="480" w:lineRule="auto"/>
        <w:ind w:firstLine="720"/>
      </w:pPr>
      <w:r>
        <w:t>Although PANAS-Neg</w:t>
      </w:r>
      <w:r w:rsidR="00C8334D">
        <w:t xml:space="preserve"> scores</w:t>
      </w:r>
      <w:r>
        <w:t xml:space="preserve"> </w:t>
      </w:r>
      <w:r w:rsidR="00C8334D">
        <w:t>may</w:t>
      </w:r>
      <w:r>
        <w:t xml:space="preserve"> reflect patterns of affective responding </w:t>
      </w:r>
      <w:r w:rsidR="00C8334D">
        <w:t xml:space="preserve">that overlap with </w:t>
      </w:r>
      <w:r w:rsidR="00DC6A17">
        <w:t>the construct of</w:t>
      </w:r>
      <w:r>
        <w:t xml:space="preserve"> intolerance of uncertainty, we used multiple linear regression to then assess the relationship between IUS and reappraisal capacity when adjusting for </w:t>
      </w:r>
      <w:r w:rsidR="00B0164B">
        <w:t>PANAS-Neg</w:t>
      </w:r>
      <w:r w:rsidR="00445C73">
        <w:t xml:space="preserve">, along with emotional reactivity, MCSD, and age.  </w:t>
      </w:r>
      <w:r w:rsidR="00DC0CE7">
        <w:t>Neither IUS (</w:t>
      </w:r>
      <w:r w:rsidR="00DC0CE7" w:rsidRPr="00A848EC">
        <w:rPr>
          <w:i/>
          <w:iCs/>
        </w:rPr>
        <w:t>b</w:t>
      </w:r>
      <w:r w:rsidR="00DC0CE7">
        <w:t xml:space="preserve"> = .075, 95% CI [-.037, .19], </w:t>
      </w:r>
      <w:r w:rsidR="00DC0CE7">
        <w:rPr>
          <w:i/>
          <w:iCs/>
        </w:rPr>
        <w:t xml:space="preserve">SE </w:t>
      </w:r>
      <w:r w:rsidR="00DC0CE7">
        <w:t xml:space="preserve">= .057, </w:t>
      </w:r>
      <w:r w:rsidR="00DC0CE7">
        <w:rPr>
          <w:i/>
          <w:iCs/>
        </w:rPr>
        <w:t xml:space="preserve">t </w:t>
      </w:r>
      <w:r w:rsidR="00DC0CE7">
        <w:t xml:space="preserve">= 1.33, </w:t>
      </w:r>
      <w:r w:rsidR="00DC0CE7">
        <w:rPr>
          <w:i/>
          <w:iCs/>
        </w:rPr>
        <w:t>p</w:t>
      </w:r>
      <w:r w:rsidR="00DC0CE7">
        <w:t xml:space="preserve"> = .19, </w:t>
      </w:r>
      <w:r w:rsidR="00DC0CE7">
        <w:rPr>
          <w:i/>
          <w:iCs/>
        </w:rPr>
        <w:t>f</w:t>
      </w:r>
      <w:r w:rsidR="00DC0CE7">
        <w:rPr>
          <w:vertAlign w:val="superscript"/>
        </w:rPr>
        <w:t>2</w:t>
      </w:r>
      <w:r w:rsidR="00DC0CE7">
        <w:t xml:space="preserve"> = .011) nor PANAS-Neg (</w:t>
      </w:r>
      <w:r w:rsidR="00DC0CE7" w:rsidRPr="006320D9">
        <w:rPr>
          <w:i/>
          <w:iCs/>
        </w:rPr>
        <w:t>b</w:t>
      </w:r>
      <w:r w:rsidR="00DC0CE7">
        <w:t xml:space="preserve"> = .088, 95% CI [-.021, .20], </w:t>
      </w:r>
      <w:r w:rsidR="00DC0CE7">
        <w:rPr>
          <w:i/>
          <w:iCs/>
        </w:rPr>
        <w:t xml:space="preserve">SE </w:t>
      </w:r>
      <w:r w:rsidR="00DC0CE7">
        <w:t xml:space="preserve">= .055, </w:t>
      </w:r>
      <w:r w:rsidR="00DC0CE7">
        <w:rPr>
          <w:i/>
          <w:iCs/>
        </w:rPr>
        <w:t xml:space="preserve">t </w:t>
      </w:r>
      <w:r w:rsidR="00DC0CE7">
        <w:t xml:space="preserve">= 1.60, </w:t>
      </w:r>
      <w:r w:rsidR="00DC0CE7">
        <w:rPr>
          <w:i/>
          <w:iCs/>
        </w:rPr>
        <w:t>p</w:t>
      </w:r>
      <w:r w:rsidR="00DC0CE7">
        <w:t xml:space="preserve"> = .11, </w:t>
      </w:r>
      <w:r w:rsidR="00DC0CE7">
        <w:rPr>
          <w:i/>
          <w:iCs/>
        </w:rPr>
        <w:t>f</w:t>
      </w:r>
      <w:r w:rsidR="00DC0CE7">
        <w:rPr>
          <w:vertAlign w:val="superscript"/>
        </w:rPr>
        <w:t>2</w:t>
      </w:r>
      <w:r w:rsidR="00DC0CE7">
        <w:t xml:space="preserve"> = .016) </w:t>
      </w:r>
      <w:r w:rsidR="00445C73">
        <w:t>was a significant predictor of reappraisal capacity</w:t>
      </w:r>
      <w:r w:rsidR="00DC0CE7">
        <w:t>.</w:t>
      </w:r>
      <w:r w:rsidR="00445C73">
        <w:t xml:space="preserve"> </w:t>
      </w:r>
    </w:p>
    <w:p w14:paraId="06557541" w14:textId="77777777" w:rsidR="004C0ECE" w:rsidRDefault="004C0ECE" w:rsidP="004C0ECE">
      <w:pPr>
        <w:spacing w:line="480" w:lineRule="auto"/>
        <w:ind w:firstLine="720"/>
      </w:pPr>
    </w:p>
    <w:p w14:paraId="2A9866F4" w14:textId="53907491" w:rsidR="00FD7480" w:rsidRDefault="00E3771B" w:rsidP="004C0ECE">
      <w:pPr>
        <w:spacing w:line="480" w:lineRule="auto"/>
        <w:jc w:val="both"/>
        <w:rPr>
          <w:bCs/>
          <w:iCs/>
        </w:rPr>
      </w:pPr>
      <w:r w:rsidRPr="00A848EC">
        <w:rPr>
          <w:b/>
          <w:bCs/>
        </w:rPr>
        <w:t>Mediation analysis</w:t>
      </w:r>
      <w:r>
        <w:rPr>
          <w:b/>
          <w:bCs/>
        </w:rPr>
        <w:t xml:space="preserve">.  </w:t>
      </w:r>
      <w:r w:rsidR="00370A3A">
        <w:t>Although</w:t>
      </w:r>
      <w:r>
        <w:t xml:space="preserve"> we tested the mediating effect of COVID-related worry on the relationship between IUS and suppression tendency in the manuscript, it is</w:t>
      </w:r>
      <w:r w:rsidR="007968CF">
        <w:t xml:space="preserve"> also</w:t>
      </w:r>
      <w:r>
        <w:t xml:space="preserve"> possible that suppression tendency mediates the relationship between IUS and COVID-related</w:t>
      </w:r>
      <w:r w:rsidR="00AC7681">
        <w:t xml:space="preserve"> worry</w:t>
      </w:r>
      <w:r w:rsidRPr="00741892">
        <w:t>.</w:t>
      </w:r>
      <w:r w:rsidR="00D31B9B">
        <w:t xml:space="preserve">  An exploratory</w:t>
      </w:r>
      <w:r w:rsidR="009A0E02" w:rsidRPr="009A0E02">
        <w:rPr>
          <w:bCs/>
          <w:iCs/>
        </w:rPr>
        <w:t xml:space="preserve"> </w:t>
      </w:r>
      <w:r w:rsidR="009A0E02">
        <w:rPr>
          <w:bCs/>
          <w:iCs/>
        </w:rPr>
        <w:t xml:space="preserve">mediation analysis with bootstrapping using 10,000 samples, adjusting for MCSD scores and age, indicated the presence of a mediating effect for suppression tendency on the </w:t>
      </w:r>
      <w:r w:rsidR="009A0E02">
        <w:rPr>
          <w:bCs/>
          <w:iCs/>
        </w:rPr>
        <w:lastRenderedPageBreak/>
        <w:t>relationship between IUS and COVID-related worry (</w:t>
      </w:r>
      <w:r w:rsidR="009A0E02">
        <w:rPr>
          <w:bCs/>
          <w:i/>
        </w:rPr>
        <w:t>ab</w:t>
      </w:r>
      <w:r w:rsidR="009A0E02">
        <w:rPr>
          <w:bCs/>
          <w:iCs/>
        </w:rPr>
        <w:t xml:space="preserve"> = .</w:t>
      </w:r>
      <w:r w:rsidR="00EF55E2">
        <w:rPr>
          <w:bCs/>
          <w:iCs/>
        </w:rPr>
        <w:t>063</w:t>
      </w:r>
      <w:r w:rsidR="009A0E02">
        <w:rPr>
          <w:bCs/>
          <w:iCs/>
        </w:rPr>
        <w:t>, 95% CI [.0</w:t>
      </w:r>
      <w:r w:rsidR="00EF55E2">
        <w:rPr>
          <w:bCs/>
          <w:iCs/>
        </w:rPr>
        <w:t>05</w:t>
      </w:r>
      <w:r w:rsidR="009A0E02">
        <w:rPr>
          <w:bCs/>
          <w:iCs/>
        </w:rPr>
        <w:t>, .</w:t>
      </w:r>
      <w:r w:rsidR="00EF55E2">
        <w:rPr>
          <w:bCs/>
          <w:iCs/>
        </w:rPr>
        <w:t>13</w:t>
      </w:r>
      <w:r w:rsidR="009A0E02">
        <w:rPr>
          <w:bCs/>
          <w:iCs/>
        </w:rPr>
        <w:t xml:space="preserve">], </w:t>
      </w:r>
      <w:r w:rsidR="009A0E02" w:rsidRPr="00580EA7">
        <w:rPr>
          <w:bCs/>
          <w:i/>
          <w:iCs/>
        </w:rPr>
        <w:t>p</w:t>
      </w:r>
      <w:r w:rsidR="009A0E02">
        <w:rPr>
          <w:bCs/>
          <w:iCs/>
        </w:rPr>
        <w:t xml:space="preserve"> = .0</w:t>
      </w:r>
      <w:r w:rsidR="00EF55E2">
        <w:rPr>
          <w:bCs/>
          <w:iCs/>
        </w:rPr>
        <w:t>31</w:t>
      </w:r>
      <w:r w:rsidR="009A0E02">
        <w:rPr>
          <w:bCs/>
          <w:iCs/>
        </w:rPr>
        <w:t xml:space="preserve">, </w:t>
      </w:r>
      <w:r w:rsidR="009A0E02" w:rsidRPr="00580EA7">
        <w:rPr>
          <w:bCs/>
          <w:iCs/>
        </w:rPr>
        <w:t>proportion</w:t>
      </w:r>
      <w:r w:rsidR="009A0E02">
        <w:rPr>
          <w:bCs/>
          <w:iCs/>
        </w:rPr>
        <w:t xml:space="preserve"> mediated = .1</w:t>
      </w:r>
      <w:r w:rsidR="00EF55E2">
        <w:rPr>
          <w:bCs/>
          <w:iCs/>
        </w:rPr>
        <w:t>4</w:t>
      </w:r>
      <w:r w:rsidR="009A0E02">
        <w:rPr>
          <w:bCs/>
          <w:iCs/>
        </w:rPr>
        <w:t xml:space="preserve">, </w:t>
      </w:r>
      <w:r w:rsidR="009A0E02">
        <w:rPr>
          <w:bCs/>
          <w:i/>
        </w:rPr>
        <w:t xml:space="preserve">p </w:t>
      </w:r>
      <w:r w:rsidR="009A0E02">
        <w:rPr>
          <w:bCs/>
          <w:iCs/>
        </w:rPr>
        <w:t>= .0</w:t>
      </w:r>
      <w:r w:rsidR="00EF55E2">
        <w:rPr>
          <w:bCs/>
          <w:iCs/>
        </w:rPr>
        <w:t>31</w:t>
      </w:r>
      <w:r w:rsidR="009A0E02">
        <w:rPr>
          <w:bCs/>
          <w:iCs/>
        </w:rPr>
        <w:t>).</w:t>
      </w:r>
    </w:p>
    <w:p w14:paraId="2490B5D8" w14:textId="77777777" w:rsidR="004C0ECE" w:rsidRPr="004C0ECE" w:rsidRDefault="004C0ECE" w:rsidP="004C0ECE">
      <w:pPr>
        <w:spacing w:line="480" w:lineRule="auto"/>
        <w:jc w:val="both"/>
      </w:pPr>
    </w:p>
    <w:p w14:paraId="03B24A86" w14:textId="61CB072F" w:rsidR="00F91699" w:rsidRDefault="00A157FE" w:rsidP="00212FB9">
      <w:pPr>
        <w:spacing w:line="480" w:lineRule="auto"/>
        <w:jc w:val="center"/>
        <w:rPr>
          <w:b/>
        </w:rPr>
      </w:pPr>
      <w:r w:rsidRPr="00A157FE">
        <w:rPr>
          <w:b/>
        </w:rPr>
        <w:t>Exploratory Analyses for Study 2</w:t>
      </w:r>
    </w:p>
    <w:p w14:paraId="42A2F02C" w14:textId="01275714" w:rsidR="00D82060" w:rsidRDefault="00F91699" w:rsidP="005C4063">
      <w:pPr>
        <w:spacing w:line="480" w:lineRule="auto"/>
        <w:rPr>
          <w:bCs/>
          <w:iCs/>
        </w:rPr>
      </w:pPr>
      <w:r>
        <w:rPr>
          <w:b/>
        </w:rPr>
        <w:t xml:space="preserve">Relationships between negative affect and reappraisal capacity.  </w:t>
      </w:r>
      <w:r w:rsidR="002E069A">
        <w:t>Partial correlation analyses indicated t</w:t>
      </w:r>
      <w:r w:rsidR="00FD7480">
        <w:t>h</w:t>
      </w:r>
      <w:r w:rsidR="00656C8F">
        <w:t>at</w:t>
      </w:r>
      <w:r w:rsidR="009A4C91" w:rsidRPr="009A4C91">
        <w:t xml:space="preserve"> </w:t>
      </w:r>
      <w:r w:rsidR="009A4C91">
        <w:t>reappraisal capacity</w:t>
      </w:r>
      <w:r w:rsidR="009A4C91" w:rsidRPr="00C764FF">
        <w:t xml:space="preserve"> on the task</w:t>
      </w:r>
      <w:r w:rsidR="009A4C91">
        <w:t xml:space="preserve"> was</w:t>
      </w:r>
      <w:r w:rsidR="004741A3">
        <w:t xml:space="preserve"> not significantly</w:t>
      </w:r>
      <w:r w:rsidR="009A4C91">
        <w:t xml:space="preserve"> associated with</w:t>
      </w:r>
      <w:r w:rsidR="00E05FF7">
        <w:t xml:space="preserve"> </w:t>
      </w:r>
      <w:r w:rsidR="00656C8F">
        <w:t>the</w:t>
      </w:r>
      <w:r w:rsidR="00A157FE">
        <w:t xml:space="preserve"> Affective Lability Scale (</w:t>
      </w:r>
      <w:r w:rsidR="00A157FE" w:rsidRPr="004F6A20">
        <w:t>ALS</w:t>
      </w:r>
      <w:r w:rsidR="00A157FE">
        <w:t xml:space="preserve">; </w:t>
      </w:r>
      <w:r w:rsidR="00A157FE">
        <w:rPr>
          <w:bCs/>
          <w:i/>
        </w:rPr>
        <w:t xml:space="preserve">M </w:t>
      </w:r>
      <w:r w:rsidR="00A157FE">
        <w:rPr>
          <w:bCs/>
          <w:iCs/>
        </w:rPr>
        <w:t xml:space="preserve">= 2.10, </w:t>
      </w:r>
      <w:r w:rsidR="00A157FE">
        <w:rPr>
          <w:bCs/>
          <w:i/>
        </w:rPr>
        <w:t>SD</w:t>
      </w:r>
      <w:r w:rsidR="00A157FE">
        <w:rPr>
          <w:bCs/>
          <w:iCs/>
        </w:rPr>
        <w:t xml:space="preserve"> = .68,</w:t>
      </w:r>
      <w:r w:rsidR="00A157FE" w:rsidRPr="00133600">
        <w:rPr>
          <w:b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="00A157FE">
        <w:rPr>
          <w:bCs/>
          <w:iCs/>
        </w:rPr>
        <w:t xml:space="preserve"> = .93</w:t>
      </w:r>
      <w:r w:rsidR="00E05FF7">
        <w:rPr>
          <w:bCs/>
          <w:iCs/>
        </w:rPr>
        <w:t xml:space="preserve">; </w:t>
      </w:r>
      <w:r w:rsidR="00E05FF7">
        <w:rPr>
          <w:i/>
        </w:rPr>
        <w:t>r</w:t>
      </w:r>
      <w:r w:rsidR="00E05FF7">
        <w:rPr>
          <w:i/>
          <w:vertAlign w:val="subscript"/>
        </w:rPr>
        <w:t>s</w:t>
      </w:r>
      <w:r w:rsidR="00041EAF">
        <w:t>(</w:t>
      </w:r>
      <w:r w:rsidR="00705A46">
        <w:t>395</w:t>
      </w:r>
      <w:r w:rsidR="00041EAF">
        <w:t>)</w:t>
      </w:r>
      <w:r w:rsidR="00E05FF7">
        <w:t>= .084,</w:t>
      </w:r>
      <w:r w:rsidR="00705A46">
        <w:t xml:space="preserve"> 95% CI [-.0</w:t>
      </w:r>
      <w:r w:rsidR="00481582">
        <w:t>20</w:t>
      </w:r>
      <w:r w:rsidR="00705A46">
        <w:t xml:space="preserve">, .19], </w:t>
      </w:r>
      <w:r w:rsidR="00E05FF7">
        <w:t xml:space="preserve"> </w:t>
      </w:r>
      <w:r w:rsidR="00E05FF7">
        <w:rPr>
          <w:i/>
        </w:rPr>
        <w:t xml:space="preserve">p </w:t>
      </w:r>
      <w:r w:rsidR="00E05FF7">
        <w:t>= .095</w:t>
      </w:r>
      <w:r w:rsidR="00A157FE">
        <w:rPr>
          <w:bCs/>
          <w:iCs/>
        </w:rPr>
        <w:t>)</w:t>
      </w:r>
      <w:r w:rsidR="00E05FF7">
        <w:rPr>
          <w:bCs/>
          <w:iCs/>
        </w:rPr>
        <w:t xml:space="preserve"> </w:t>
      </w:r>
      <w:r w:rsidR="0091376C">
        <w:t>or</w:t>
      </w:r>
      <w:r w:rsidR="00A157FE">
        <w:t xml:space="preserve"> Penn State Worry Questionnaire (</w:t>
      </w:r>
      <w:r w:rsidR="00A157FE" w:rsidRPr="004F6A20">
        <w:t>PSWQ</w:t>
      </w:r>
      <w:r w:rsidR="00A157FE">
        <w:t xml:space="preserve">; </w:t>
      </w:r>
      <w:r w:rsidR="00A157FE">
        <w:rPr>
          <w:bCs/>
          <w:i/>
        </w:rPr>
        <w:t xml:space="preserve">M </w:t>
      </w:r>
      <w:r w:rsidR="00A157FE">
        <w:rPr>
          <w:bCs/>
          <w:iCs/>
        </w:rPr>
        <w:t xml:space="preserve">= 3.22, </w:t>
      </w:r>
      <w:r w:rsidR="00A157FE">
        <w:rPr>
          <w:bCs/>
          <w:i/>
        </w:rPr>
        <w:t>SD</w:t>
      </w:r>
      <w:r w:rsidR="00A157FE">
        <w:rPr>
          <w:bCs/>
          <w:iCs/>
        </w:rPr>
        <w:t xml:space="preserve"> = </w:t>
      </w:r>
      <w:r w:rsidR="002F1E16">
        <w:rPr>
          <w:bCs/>
          <w:iCs/>
        </w:rPr>
        <w:t>.</w:t>
      </w:r>
      <w:r w:rsidR="00A157FE">
        <w:rPr>
          <w:bCs/>
          <w:iCs/>
        </w:rPr>
        <w:t>97,</w:t>
      </w:r>
      <w:r w:rsidR="00A157FE" w:rsidRPr="00133600">
        <w:rPr>
          <w:b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="00A157FE">
        <w:rPr>
          <w:bCs/>
          <w:iCs/>
        </w:rPr>
        <w:t xml:space="preserve"> = .95</w:t>
      </w:r>
      <w:r w:rsidR="00E05FF7">
        <w:rPr>
          <w:bCs/>
          <w:iCs/>
        </w:rPr>
        <w:t xml:space="preserve">; </w:t>
      </w:r>
      <w:r w:rsidR="00E05FF7">
        <w:rPr>
          <w:i/>
        </w:rPr>
        <w:t>r</w:t>
      </w:r>
      <w:r w:rsidR="00E05FF7">
        <w:rPr>
          <w:i/>
          <w:vertAlign w:val="subscript"/>
        </w:rPr>
        <w:t>s</w:t>
      </w:r>
      <w:r w:rsidR="00B90981">
        <w:t>(395)</w:t>
      </w:r>
      <w:r w:rsidR="00E05FF7">
        <w:t>= .092,</w:t>
      </w:r>
      <w:r w:rsidR="00B90981">
        <w:t xml:space="preserve"> 95% CI [-.005, .19],</w:t>
      </w:r>
      <w:r w:rsidR="00E05FF7">
        <w:t xml:space="preserve"> </w:t>
      </w:r>
      <w:r w:rsidR="00E05FF7">
        <w:rPr>
          <w:i/>
        </w:rPr>
        <w:t xml:space="preserve">p </w:t>
      </w:r>
      <w:r w:rsidR="00E05FF7">
        <w:t>= .068</w:t>
      </w:r>
      <w:r w:rsidR="00A157FE">
        <w:rPr>
          <w:bCs/>
          <w:iCs/>
        </w:rPr>
        <w:t>)</w:t>
      </w:r>
      <w:r w:rsidR="00A157FE">
        <w:t xml:space="preserve"> </w:t>
      </w:r>
      <w:r w:rsidR="00E05FF7" w:rsidRPr="00C764FF">
        <w:t xml:space="preserve">when adjusting for emotional </w:t>
      </w:r>
      <w:r w:rsidR="00E05FF7" w:rsidRPr="00D662D6">
        <w:t>reactivity, MCSD</w:t>
      </w:r>
      <w:r w:rsidR="00E05FF7">
        <w:t xml:space="preserve"> scores</w:t>
      </w:r>
      <w:r w:rsidR="00E05FF7" w:rsidRPr="00D662D6">
        <w:t>, and age</w:t>
      </w:r>
      <w:r w:rsidR="007F6606">
        <w:t>.</w:t>
      </w:r>
      <w:r w:rsidR="00E4739D">
        <w:t xml:space="preserve">  However, </w:t>
      </w:r>
      <w:r w:rsidR="00014BAE">
        <w:t xml:space="preserve">as in Study 1, PANAS-Neg </w:t>
      </w:r>
      <w:r w:rsidR="00E4739D">
        <w:t>was significantly associated with reappraisal capacity when controlling for emotional reactivity, MCSD, and age (</w:t>
      </w:r>
      <w:r w:rsidR="00E4739D">
        <w:rPr>
          <w:bCs/>
          <w:i/>
        </w:rPr>
        <w:t xml:space="preserve">M </w:t>
      </w:r>
      <w:r w:rsidR="00E4739D">
        <w:rPr>
          <w:bCs/>
          <w:iCs/>
        </w:rPr>
        <w:t xml:space="preserve">= </w:t>
      </w:r>
      <w:r w:rsidR="000E07FD">
        <w:rPr>
          <w:bCs/>
          <w:iCs/>
        </w:rPr>
        <w:t>1.56</w:t>
      </w:r>
      <w:r w:rsidR="00E4739D">
        <w:rPr>
          <w:bCs/>
          <w:iCs/>
        </w:rPr>
        <w:t xml:space="preserve">, </w:t>
      </w:r>
      <w:r w:rsidR="00E4739D">
        <w:rPr>
          <w:bCs/>
          <w:i/>
        </w:rPr>
        <w:t>SD</w:t>
      </w:r>
      <w:r w:rsidR="00E4739D">
        <w:rPr>
          <w:bCs/>
          <w:iCs/>
        </w:rPr>
        <w:t xml:space="preserve"> = .</w:t>
      </w:r>
      <w:r w:rsidR="000E07FD">
        <w:rPr>
          <w:bCs/>
          <w:iCs/>
        </w:rPr>
        <w:t>72</w:t>
      </w:r>
      <w:r w:rsidR="00E4739D">
        <w:rPr>
          <w:bCs/>
          <w:iCs/>
        </w:rPr>
        <w:t>,</w:t>
      </w:r>
      <w:r w:rsidR="00E4739D" w:rsidRPr="00133600">
        <w:rPr>
          <w:b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="00E4739D">
        <w:rPr>
          <w:bCs/>
          <w:iCs/>
        </w:rPr>
        <w:t xml:space="preserve"> = .9</w:t>
      </w:r>
      <w:r w:rsidR="000E07FD">
        <w:rPr>
          <w:bCs/>
          <w:iCs/>
        </w:rPr>
        <w:t>2</w:t>
      </w:r>
      <w:r w:rsidR="00E4739D">
        <w:rPr>
          <w:bCs/>
          <w:iCs/>
        </w:rPr>
        <w:t xml:space="preserve">; </w:t>
      </w:r>
      <w:proofErr w:type="spellStart"/>
      <w:r w:rsidR="00E4739D">
        <w:rPr>
          <w:i/>
        </w:rPr>
        <w:t>r</w:t>
      </w:r>
      <w:r w:rsidR="00E4739D">
        <w:rPr>
          <w:i/>
          <w:vertAlign w:val="subscript"/>
        </w:rPr>
        <w:t>s</w:t>
      </w:r>
      <w:proofErr w:type="spellEnd"/>
      <w:r w:rsidR="00E4739D">
        <w:t>(395)= .</w:t>
      </w:r>
      <w:r w:rsidR="00CE5590">
        <w:t>13</w:t>
      </w:r>
      <w:r w:rsidR="00E4739D">
        <w:t>, 95% CI [.0</w:t>
      </w:r>
      <w:r w:rsidR="00CE5590">
        <w:t>37</w:t>
      </w:r>
      <w:r w:rsidR="00E4739D">
        <w:t>, .</w:t>
      </w:r>
      <w:r w:rsidR="00CE5590">
        <w:t>23</w:t>
      </w:r>
      <w:r w:rsidR="00E4739D">
        <w:t xml:space="preserve">], </w:t>
      </w:r>
      <w:r w:rsidR="00E4739D">
        <w:rPr>
          <w:i/>
        </w:rPr>
        <w:t xml:space="preserve">p </w:t>
      </w:r>
      <w:r w:rsidR="00E4739D">
        <w:t>= .0</w:t>
      </w:r>
      <w:r w:rsidR="00CE5590">
        <w:t>10</w:t>
      </w:r>
      <w:r w:rsidR="00E4739D">
        <w:rPr>
          <w:bCs/>
          <w:iCs/>
        </w:rPr>
        <w:t>)</w:t>
      </w:r>
      <w:proofErr w:type="gramStart"/>
      <w:r w:rsidR="00E4739D">
        <w:rPr>
          <w:bCs/>
          <w:iCs/>
        </w:rPr>
        <w:t>.</w:t>
      </w:r>
      <w:r w:rsidR="00871505">
        <w:rPr>
          <w:bCs/>
          <w:iCs/>
        </w:rPr>
        <w:t xml:space="preserve">  </w:t>
      </w:r>
      <w:proofErr w:type="gramEnd"/>
      <w:r w:rsidR="00871505">
        <w:rPr>
          <w:bCs/>
          <w:iCs/>
        </w:rPr>
        <w:t>As in Study 1, we performed a multiple linear regression to assess the relationship of IUS with reappraisal capacity when adjusting for PANAS-Neg.</w:t>
      </w:r>
      <w:r w:rsidR="001E50DE">
        <w:rPr>
          <w:bCs/>
          <w:iCs/>
        </w:rPr>
        <w:t xml:space="preserve">  </w:t>
      </w:r>
      <w:r w:rsidR="00BC06C7">
        <w:rPr>
          <w:bCs/>
          <w:iCs/>
        </w:rPr>
        <w:t>Replicating findings from</w:t>
      </w:r>
      <w:r w:rsidR="001E50DE">
        <w:rPr>
          <w:bCs/>
          <w:iCs/>
        </w:rPr>
        <w:t xml:space="preserve"> Study 1, neither IUS </w:t>
      </w:r>
      <w:r w:rsidR="00E06587">
        <w:t>(</w:t>
      </w:r>
      <w:r w:rsidR="00E06587" w:rsidRPr="006320D9">
        <w:rPr>
          <w:i/>
          <w:iCs/>
        </w:rPr>
        <w:t>b</w:t>
      </w:r>
      <w:r w:rsidR="00E06587">
        <w:t xml:space="preserve"> = .056, 95% CI [-.014, .12], </w:t>
      </w:r>
      <w:r w:rsidR="00E06587">
        <w:rPr>
          <w:i/>
          <w:iCs/>
        </w:rPr>
        <w:t xml:space="preserve">SE </w:t>
      </w:r>
      <w:r w:rsidR="00E06587">
        <w:t xml:space="preserve">= .035, </w:t>
      </w:r>
      <w:r w:rsidR="00E06587">
        <w:rPr>
          <w:i/>
          <w:iCs/>
        </w:rPr>
        <w:t xml:space="preserve">t </w:t>
      </w:r>
      <w:r w:rsidR="00E06587">
        <w:t xml:space="preserve">= 1.57, </w:t>
      </w:r>
      <w:r w:rsidR="00E06587">
        <w:rPr>
          <w:i/>
          <w:iCs/>
        </w:rPr>
        <w:t>p</w:t>
      </w:r>
      <w:r w:rsidR="00E06587">
        <w:t xml:space="preserve"> = .12, </w:t>
      </w:r>
      <w:r w:rsidR="00E06587">
        <w:rPr>
          <w:i/>
          <w:iCs/>
        </w:rPr>
        <w:t>f</w:t>
      </w:r>
      <w:r w:rsidR="00E06587">
        <w:rPr>
          <w:vertAlign w:val="superscript"/>
        </w:rPr>
        <w:t>2</w:t>
      </w:r>
      <w:r w:rsidR="00E06587">
        <w:t xml:space="preserve"> = .006) </w:t>
      </w:r>
      <w:r w:rsidR="001E50DE">
        <w:rPr>
          <w:bCs/>
          <w:iCs/>
        </w:rPr>
        <w:t>nor PANAS-Neg</w:t>
      </w:r>
      <w:r w:rsidR="00E06587">
        <w:rPr>
          <w:bCs/>
          <w:iCs/>
        </w:rPr>
        <w:t xml:space="preserve"> </w:t>
      </w:r>
      <w:r w:rsidR="00E06587">
        <w:t>(</w:t>
      </w:r>
      <w:r w:rsidR="00E06587" w:rsidRPr="006320D9">
        <w:rPr>
          <w:i/>
          <w:iCs/>
        </w:rPr>
        <w:t>b</w:t>
      </w:r>
      <w:r w:rsidR="00E06587">
        <w:t xml:space="preserve"> = .064, 95% CI [-.016, .14], </w:t>
      </w:r>
      <w:r w:rsidR="00E06587">
        <w:rPr>
          <w:i/>
          <w:iCs/>
        </w:rPr>
        <w:t xml:space="preserve">SE </w:t>
      </w:r>
      <w:r w:rsidR="00E06587">
        <w:t xml:space="preserve">= .041, </w:t>
      </w:r>
      <w:r w:rsidR="00E06587">
        <w:rPr>
          <w:i/>
          <w:iCs/>
        </w:rPr>
        <w:t xml:space="preserve">t </w:t>
      </w:r>
      <w:r w:rsidR="00E06587">
        <w:t xml:space="preserve">= 1.57, </w:t>
      </w:r>
      <w:r w:rsidR="00E06587">
        <w:rPr>
          <w:i/>
          <w:iCs/>
        </w:rPr>
        <w:t>p</w:t>
      </w:r>
      <w:r w:rsidR="00E06587">
        <w:t xml:space="preserve"> = .12, </w:t>
      </w:r>
      <w:r w:rsidR="00E06587">
        <w:rPr>
          <w:i/>
          <w:iCs/>
        </w:rPr>
        <w:t>f</w:t>
      </w:r>
      <w:r w:rsidR="00E06587">
        <w:rPr>
          <w:vertAlign w:val="superscript"/>
        </w:rPr>
        <w:t>2</w:t>
      </w:r>
      <w:r w:rsidR="00E06587">
        <w:t xml:space="preserve"> = .006)</w:t>
      </w:r>
      <w:r w:rsidR="001E50DE">
        <w:rPr>
          <w:bCs/>
          <w:iCs/>
        </w:rPr>
        <w:t xml:space="preserve"> significantly predicted reappraisal capacity</w:t>
      </w:r>
      <w:r w:rsidR="00E06587">
        <w:rPr>
          <w:bCs/>
          <w:iCs/>
        </w:rPr>
        <w:t>.</w:t>
      </w:r>
      <w:r w:rsidR="001E50DE">
        <w:rPr>
          <w:bCs/>
          <w:iCs/>
        </w:rPr>
        <w:t xml:space="preserve"> </w:t>
      </w:r>
    </w:p>
    <w:p w14:paraId="5D445861" w14:textId="77777777" w:rsidR="005C4063" w:rsidRPr="005C4063" w:rsidRDefault="005C4063" w:rsidP="005C4063">
      <w:pPr>
        <w:spacing w:line="480" w:lineRule="auto"/>
        <w:rPr>
          <w:bCs/>
          <w:iCs/>
        </w:rPr>
      </w:pPr>
    </w:p>
    <w:p w14:paraId="106473C5" w14:textId="4B1D0B78" w:rsidR="00D82060" w:rsidRPr="006320D9" w:rsidRDefault="00D82060" w:rsidP="00D82060">
      <w:pPr>
        <w:spacing w:line="480" w:lineRule="auto"/>
        <w:jc w:val="both"/>
      </w:pPr>
      <w:r w:rsidRPr="006320D9">
        <w:rPr>
          <w:b/>
          <w:bCs/>
        </w:rPr>
        <w:t>Mediation analysis</w:t>
      </w:r>
      <w:r>
        <w:rPr>
          <w:b/>
          <w:bCs/>
        </w:rPr>
        <w:t xml:space="preserve">.  </w:t>
      </w:r>
      <w:r w:rsidR="00D76425">
        <w:t>We attempted to</w:t>
      </w:r>
      <w:r>
        <w:t xml:space="preserve"> replicate</w:t>
      </w:r>
      <w:r w:rsidR="00D76425">
        <w:t xml:space="preserve"> the</w:t>
      </w:r>
      <w:r w:rsidR="005C4063">
        <w:t xml:space="preserve"> result from the</w:t>
      </w:r>
      <w:r>
        <w:t xml:space="preserve"> exploratory</w:t>
      </w:r>
      <w:r w:rsidR="00D76425">
        <w:t xml:space="preserve"> mediation</w:t>
      </w:r>
      <w:r w:rsidR="005C4063">
        <w:t xml:space="preserve"> analysis</w:t>
      </w:r>
      <w:r>
        <w:t xml:space="preserve"> </w:t>
      </w:r>
      <w:r w:rsidR="005C4063">
        <w:t>in</w:t>
      </w:r>
      <w:r>
        <w:t xml:space="preserve"> Study 1</w:t>
      </w:r>
      <w:r w:rsidR="00D76425">
        <w:t xml:space="preserve"> </w:t>
      </w:r>
      <w:r>
        <w:rPr>
          <w:bCs/>
          <w:iCs/>
        </w:rPr>
        <w:t xml:space="preserve">to assess whether suppression tendency mediates the relationship between IUS and COVID-related worry.  </w:t>
      </w:r>
      <w:r w:rsidR="00D76425">
        <w:rPr>
          <w:bCs/>
          <w:iCs/>
        </w:rPr>
        <w:t>Using the same analysis, the result in this study</w:t>
      </w:r>
      <w:r>
        <w:rPr>
          <w:bCs/>
          <w:iCs/>
        </w:rPr>
        <w:t xml:space="preserve"> was not significant (</w:t>
      </w:r>
      <w:r>
        <w:rPr>
          <w:bCs/>
          <w:i/>
        </w:rPr>
        <w:t>ab</w:t>
      </w:r>
      <w:r>
        <w:rPr>
          <w:bCs/>
          <w:iCs/>
        </w:rPr>
        <w:t xml:space="preserve"> = .</w:t>
      </w:r>
      <w:r w:rsidR="00FD76FD">
        <w:rPr>
          <w:bCs/>
          <w:iCs/>
        </w:rPr>
        <w:t>00</w:t>
      </w:r>
      <w:r w:rsidR="002D79DA">
        <w:rPr>
          <w:bCs/>
          <w:iCs/>
        </w:rPr>
        <w:t>9</w:t>
      </w:r>
      <w:r>
        <w:rPr>
          <w:bCs/>
          <w:iCs/>
        </w:rPr>
        <w:t>, 95% CI [</w:t>
      </w:r>
      <w:r w:rsidR="00FD76FD">
        <w:rPr>
          <w:bCs/>
          <w:iCs/>
        </w:rPr>
        <w:t>-</w:t>
      </w:r>
      <w:r>
        <w:rPr>
          <w:bCs/>
          <w:iCs/>
        </w:rPr>
        <w:t>.0</w:t>
      </w:r>
      <w:r w:rsidR="00FD76FD">
        <w:rPr>
          <w:bCs/>
          <w:iCs/>
        </w:rPr>
        <w:t>0</w:t>
      </w:r>
      <w:r w:rsidR="002D79DA">
        <w:rPr>
          <w:bCs/>
          <w:iCs/>
        </w:rPr>
        <w:t>8</w:t>
      </w:r>
      <w:r>
        <w:rPr>
          <w:bCs/>
          <w:iCs/>
        </w:rPr>
        <w:t>, .</w:t>
      </w:r>
      <w:r w:rsidR="00FD76FD">
        <w:rPr>
          <w:bCs/>
          <w:iCs/>
        </w:rPr>
        <w:t>0</w:t>
      </w:r>
      <w:r w:rsidR="002D79DA">
        <w:rPr>
          <w:bCs/>
          <w:iCs/>
        </w:rPr>
        <w:t>3</w:t>
      </w:r>
      <w:r>
        <w:rPr>
          <w:bCs/>
          <w:iCs/>
        </w:rPr>
        <w:t xml:space="preserve">], </w:t>
      </w:r>
      <w:r w:rsidRPr="00580EA7">
        <w:rPr>
          <w:bCs/>
          <w:i/>
          <w:iCs/>
        </w:rPr>
        <w:t>p</w:t>
      </w:r>
      <w:r>
        <w:rPr>
          <w:bCs/>
          <w:iCs/>
        </w:rPr>
        <w:t xml:space="preserve"> = .</w:t>
      </w:r>
      <w:r w:rsidR="002D79DA">
        <w:rPr>
          <w:bCs/>
          <w:iCs/>
        </w:rPr>
        <w:t>27</w:t>
      </w:r>
      <w:r>
        <w:rPr>
          <w:bCs/>
          <w:iCs/>
        </w:rPr>
        <w:t xml:space="preserve">, </w:t>
      </w:r>
      <w:r w:rsidRPr="00580EA7">
        <w:rPr>
          <w:bCs/>
          <w:iCs/>
        </w:rPr>
        <w:t>proportion</w:t>
      </w:r>
      <w:r>
        <w:rPr>
          <w:bCs/>
          <w:iCs/>
        </w:rPr>
        <w:t xml:space="preserve"> mediated = .</w:t>
      </w:r>
      <w:r w:rsidR="00FD76FD">
        <w:rPr>
          <w:bCs/>
          <w:iCs/>
        </w:rPr>
        <w:t>0</w:t>
      </w:r>
      <w:r w:rsidR="002D79DA">
        <w:rPr>
          <w:bCs/>
          <w:iCs/>
        </w:rPr>
        <w:t>26</w:t>
      </w:r>
      <w:r>
        <w:rPr>
          <w:bCs/>
          <w:iCs/>
        </w:rPr>
        <w:t xml:space="preserve">, </w:t>
      </w:r>
      <w:r>
        <w:rPr>
          <w:bCs/>
          <w:i/>
        </w:rPr>
        <w:t xml:space="preserve">p </w:t>
      </w:r>
      <w:r>
        <w:rPr>
          <w:bCs/>
          <w:iCs/>
        </w:rPr>
        <w:t>= .</w:t>
      </w:r>
      <w:r w:rsidR="002D79DA">
        <w:rPr>
          <w:bCs/>
          <w:iCs/>
        </w:rPr>
        <w:t>27</w:t>
      </w:r>
      <w:r>
        <w:rPr>
          <w:bCs/>
          <w:iCs/>
        </w:rPr>
        <w:t>).</w:t>
      </w:r>
    </w:p>
    <w:p w14:paraId="74048DC0" w14:textId="152881A5" w:rsidR="00A157FE" w:rsidRDefault="00A157FE" w:rsidP="003F0D95"/>
    <w:p w14:paraId="4E024D30" w14:textId="495817C2" w:rsidR="00E43C6B" w:rsidRDefault="00E43C6B" w:rsidP="003F0D95"/>
    <w:p w14:paraId="539447D7" w14:textId="77777777" w:rsidR="00E43C6B" w:rsidRDefault="00E43C6B" w:rsidP="003F0D95"/>
    <w:p w14:paraId="479C7A45" w14:textId="77777777" w:rsidR="00A157FE" w:rsidRDefault="00A157FE" w:rsidP="003F0D95"/>
    <w:p w14:paraId="1DC6F435" w14:textId="7D447DD6" w:rsidR="003F0D95" w:rsidRDefault="003F0D95" w:rsidP="003F0D95">
      <w:r w:rsidRPr="00BC0736">
        <w:lastRenderedPageBreak/>
        <w:t xml:space="preserve">Table </w:t>
      </w:r>
      <w:r>
        <w:t>S1</w:t>
      </w:r>
    </w:p>
    <w:p w14:paraId="74934727" w14:textId="77777777" w:rsidR="003F0D95" w:rsidRDefault="003F0D95" w:rsidP="003F0D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8479"/>
      </w:tblGrid>
      <w:tr w:rsidR="003F0D95" w14:paraId="78E90711" w14:textId="77777777" w:rsidTr="0013031A">
        <w:tc>
          <w:tcPr>
            <w:tcW w:w="899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1DA252" w14:textId="77777777" w:rsidR="003F0D95" w:rsidRPr="004D410D" w:rsidRDefault="003F0D95" w:rsidP="0013031A">
            <w:pPr>
              <w:rPr>
                <w:i/>
                <w:iCs/>
              </w:rPr>
            </w:pPr>
            <w:r w:rsidRPr="004D410D">
              <w:rPr>
                <w:i/>
                <w:iCs/>
              </w:rPr>
              <w:t xml:space="preserve">Items </w:t>
            </w:r>
            <w:r>
              <w:rPr>
                <w:i/>
                <w:iCs/>
              </w:rPr>
              <w:t>A</w:t>
            </w:r>
            <w:r w:rsidRPr="004D410D">
              <w:rPr>
                <w:i/>
                <w:iCs/>
              </w:rPr>
              <w:t xml:space="preserve">dministered to </w:t>
            </w:r>
            <w:r>
              <w:rPr>
                <w:i/>
                <w:iCs/>
              </w:rPr>
              <w:t>A</w:t>
            </w:r>
            <w:r w:rsidRPr="004D410D">
              <w:rPr>
                <w:i/>
                <w:iCs/>
              </w:rPr>
              <w:t>ssess COVID-</w:t>
            </w:r>
            <w:r>
              <w:rPr>
                <w:i/>
                <w:iCs/>
              </w:rPr>
              <w:t>R</w:t>
            </w:r>
            <w:r w:rsidRPr="004D410D">
              <w:rPr>
                <w:i/>
                <w:iCs/>
              </w:rPr>
              <w:t xml:space="preserve">elated </w:t>
            </w:r>
            <w:r>
              <w:rPr>
                <w:i/>
                <w:iCs/>
              </w:rPr>
              <w:t>W</w:t>
            </w:r>
            <w:r w:rsidRPr="004D410D">
              <w:rPr>
                <w:i/>
                <w:iCs/>
              </w:rPr>
              <w:t>orry</w:t>
            </w:r>
          </w:p>
        </w:tc>
      </w:tr>
      <w:tr w:rsidR="003F0D95" w14:paraId="7022714A" w14:textId="77777777" w:rsidTr="0013031A">
        <w:tc>
          <w:tcPr>
            <w:tcW w:w="5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C10ADE" w14:textId="77777777" w:rsidR="003F0D95" w:rsidRDefault="003F0D95" w:rsidP="0013031A">
            <w:pPr>
              <w:jc w:val="right"/>
            </w:pPr>
            <w:r>
              <w:t>1.</w:t>
            </w:r>
          </w:p>
        </w:tc>
        <w:tc>
          <w:tcPr>
            <w:tcW w:w="84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CAAB81" w14:textId="77777777" w:rsidR="003F0D95" w:rsidRDefault="003F0D95" w:rsidP="0013031A">
            <w:pPr>
              <w:rPr>
                <w:lang w:eastAsia="zh-TW"/>
              </w:rPr>
            </w:pPr>
            <w:r>
              <w:t xml:space="preserve">How worried are you about the possibility that </w:t>
            </w:r>
            <w:r w:rsidRPr="00FF6047">
              <w:rPr>
                <w:rStyle w:val="Strong"/>
                <w:b w:val="0"/>
                <w:bCs w:val="0"/>
              </w:rPr>
              <w:t>you</w:t>
            </w:r>
            <w:r>
              <w:rPr>
                <w:b/>
                <w:bCs/>
              </w:rPr>
              <w:t> </w:t>
            </w:r>
            <w:r>
              <w:t>might become infected with COVID-19?</w:t>
            </w:r>
          </w:p>
        </w:tc>
      </w:tr>
      <w:tr w:rsidR="003F0D95" w14:paraId="4A11E428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46126C8" w14:textId="77777777" w:rsidR="003F0D95" w:rsidRDefault="003F0D95" w:rsidP="0013031A">
            <w:pPr>
              <w:jc w:val="right"/>
            </w:pPr>
            <w:r>
              <w:t>2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4E19AD15" w14:textId="77777777" w:rsidR="003F0D95" w:rsidRPr="00FF6047" w:rsidRDefault="003F0D95" w:rsidP="0013031A">
            <w:r w:rsidRPr="00FF6047">
              <w:t>How worried are you about the possibility that any of </w:t>
            </w:r>
            <w:r w:rsidRPr="00FF6047">
              <w:rPr>
                <w:rStyle w:val="Strong"/>
                <w:b w:val="0"/>
                <w:bCs w:val="0"/>
              </w:rPr>
              <w:t>your </w:t>
            </w:r>
            <w:r w:rsidRPr="00FF6047">
              <w:t>close friends or family members might become infected with COVID-19?</w:t>
            </w:r>
          </w:p>
        </w:tc>
      </w:tr>
      <w:tr w:rsidR="003F0D95" w14:paraId="5C018E3A" w14:textId="77777777" w:rsidTr="0013031A">
        <w:tc>
          <w:tcPr>
            <w:tcW w:w="8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B118" w14:textId="77777777" w:rsidR="003F0D95" w:rsidRDefault="003F0D95" w:rsidP="0013031A"/>
          <w:p w14:paraId="3718A209" w14:textId="77777777" w:rsidR="003F0D95" w:rsidRDefault="003F0D95" w:rsidP="0013031A">
            <w:r>
              <w:t>How worried are you that in the future you will experience…</w:t>
            </w:r>
          </w:p>
          <w:p w14:paraId="470D1593" w14:textId="77777777" w:rsidR="003F0D95" w:rsidRDefault="003F0D95" w:rsidP="0013031A"/>
        </w:tc>
      </w:tr>
      <w:tr w:rsidR="003F0D95" w14:paraId="20C15742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2BA4181" w14:textId="77777777" w:rsidR="003F0D95" w:rsidRDefault="003F0D95" w:rsidP="0013031A">
            <w:pPr>
              <w:jc w:val="right"/>
            </w:pPr>
            <w:r>
              <w:t>3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7E6FC40E" w14:textId="77777777" w:rsidR="003F0D95" w:rsidRDefault="003F0D95" w:rsidP="0013031A">
            <w:r w:rsidRPr="00FF6047">
              <w:t>...decreased in-person visits to close friends or family?</w:t>
            </w:r>
          </w:p>
        </w:tc>
      </w:tr>
      <w:tr w:rsidR="003F0D95" w14:paraId="60F93903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43D305B" w14:textId="77777777" w:rsidR="003F0D95" w:rsidRDefault="003F0D95" w:rsidP="0013031A">
            <w:pPr>
              <w:jc w:val="right"/>
            </w:pPr>
            <w:r>
              <w:t>4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2A74E16F" w14:textId="77777777" w:rsidR="003F0D95" w:rsidRDefault="003F0D95" w:rsidP="0013031A">
            <w:r w:rsidRPr="00FF6047">
              <w:t>...decreased virtual contact with close friends or family (e.g., phone calls, texts, video chats, etc.)?</w:t>
            </w:r>
          </w:p>
        </w:tc>
      </w:tr>
      <w:tr w:rsidR="003F0D95" w14:paraId="7EB98903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40D1230" w14:textId="77777777" w:rsidR="003F0D95" w:rsidRDefault="003F0D95" w:rsidP="0013031A">
            <w:pPr>
              <w:jc w:val="right"/>
            </w:pPr>
            <w:r>
              <w:t>5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147F9D12" w14:textId="77777777" w:rsidR="003F0D95" w:rsidRDefault="003F0D95" w:rsidP="0013031A">
            <w:r w:rsidRPr="00FF6047">
              <w:t>...increased tension with people in your household?</w:t>
            </w:r>
          </w:p>
        </w:tc>
      </w:tr>
      <w:tr w:rsidR="003F0D95" w14:paraId="57471CE8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ECA3140" w14:textId="77777777" w:rsidR="003F0D95" w:rsidRDefault="003F0D95" w:rsidP="0013031A">
            <w:pPr>
              <w:jc w:val="right"/>
            </w:pPr>
            <w:r>
              <w:t>6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1DD03327" w14:textId="77777777" w:rsidR="003F0D95" w:rsidRDefault="003F0D95" w:rsidP="0013031A">
            <w:r w:rsidRPr="00FF6047">
              <w:t>...increased tension with others outside of your household?</w:t>
            </w:r>
          </w:p>
        </w:tc>
      </w:tr>
      <w:tr w:rsidR="003F0D95" w14:paraId="6EF76C99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E2CE3E5" w14:textId="77777777" w:rsidR="003F0D95" w:rsidRDefault="003F0D95" w:rsidP="0013031A">
            <w:pPr>
              <w:jc w:val="right"/>
            </w:pPr>
            <w:r>
              <w:t>7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7B2FAC71" w14:textId="77777777" w:rsidR="003F0D95" w:rsidRDefault="003F0D95" w:rsidP="0013031A">
            <w:r w:rsidRPr="00FF6047">
              <w:t>...a loss of employment?</w:t>
            </w:r>
          </w:p>
        </w:tc>
      </w:tr>
      <w:tr w:rsidR="003F0D95" w14:paraId="69070947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50E2C09" w14:textId="77777777" w:rsidR="003F0D95" w:rsidRDefault="003F0D95" w:rsidP="0013031A">
            <w:pPr>
              <w:jc w:val="right"/>
            </w:pPr>
            <w:r>
              <w:t>8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2BBC11E3" w14:textId="77777777" w:rsidR="003F0D95" w:rsidRDefault="003F0D95" w:rsidP="0013031A">
            <w:r w:rsidRPr="00FF6047">
              <w:t>...problems obtaining grocery items?</w:t>
            </w:r>
          </w:p>
        </w:tc>
      </w:tr>
      <w:tr w:rsidR="003F0D95" w14:paraId="0462EEA7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DFBE480" w14:textId="77777777" w:rsidR="003F0D95" w:rsidRDefault="003F0D95" w:rsidP="0013031A">
            <w:pPr>
              <w:jc w:val="right"/>
            </w:pPr>
            <w:r>
              <w:t>9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5379D811" w14:textId="77777777" w:rsidR="003F0D95" w:rsidRDefault="003F0D95" w:rsidP="0013031A">
            <w:r w:rsidRPr="00FF6047">
              <w:t>...problems paying for bills (e.g., housing, food, medical bills)?</w:t>
            </w:r>
          </w:p>
        </w:tc>
      </w:tr>
      <w:tr w:rsidR="003F0D95" w14:paraId="33083EB2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26A346A" w14:textId="77777777" w:rsidR="003F0D95" w:rsidRDefault="003F0D95" w:rsidP="0013031A">
            <w:pPr>
              <w:jc w:val="right"/>
            </w:pPr>
            <w:r>
              <w:t>10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1F69A5BE" w14:textId="77777777" w:rsidR="003F0D95" w:rsidRDefault="003F0D95" w:rsidP="0013031A">
            <w:r w:rsidRPr="00FF6047">
              <w:t>...problems accessing healthcare?</w:t>
            </w:r>
          </w:p>
        </w:tc>
      </w:tr>
      <w:tr w:rsidR="003F0D95" w14:paraId="31F098ED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E59EFE1" w14:textId="77777777" w:rsidR="003F0D95" w:rsidRDefault="003F0D95" w:rsidP="0013031A">
            <w:pPr>
              <w:jc w:val="right"/>
            </w:pPr>
            <w:r>
              <w:t>11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3B5473F0" w14:textId="77777777" w:rsidR="003F0D95" w:rsidRDefault="003F0D95" w:rsidP="0013031A">
            <w:r w:rsidRPr="00FF6047">
              <w:t>...problems receiving your usual paycheck?</w:t>
            </w:r>
          </w:p>
        </w:tc>
      </w:tr>
      <w:tr w:rsidR="003F0D95" w14:paraId="0FFE6E40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62794A9" w14:textId="77777777" w:rsidR="003F0D95" w:rsidRDefault="003F0D95" w:rsidP="0013031A">
            <w:pPr>
              <w:jc w:val="right"/>
            </w:pPr>
            <w:r>
              <w:t>12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677F0C0E" w14:textId="77777777" w:rsidR="003F0D95" w:rsidRDefault="003F0D95" w:rsidP="0013031A">
            <w:r w:rsidRPr="00FF6047">
              <w:t>...difficulties combining childcare with work?</w:t>
            </w:r>
          </w:p>
        </w:tc>
      </w:tr>
      <w:tr w:rsidR="003F0D95" w14:paraId="5FBFE2FC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ED835B6" w14:textId="77777777" w:rsidR="003F0D95" w:rsidRDefault="003F0D95" w:rsidP="0013031A">
            <w:pPr>
              <w:jc w:val="right"/>
            </w:pPr>
            <w:r>
              <w:t>13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37916441" w14:textId="77777777" w:rsidR="003F0D95" w:rsidRDefault="003F0D95" w:rsidP="0013031A">
            <w:r w:rsidRPr="00FF6047">
              <w:t>...obstacles that make work more difficult?</w:t>
            </w:r>
          </w:p>
        </w:tc>
      </w:tr>
      <w:tr w:rsidR="003F0D95" w14:paraId="30CC0DF4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F73C16D" w14:textId="77777777" w:rsidR="003F0D95" w:rsidRDefault="003F0D95" w:rsidP="0013031A">
            <w:pPr>
              <w:jc w:val="right"/>
            </w:pPr>
            <w:r>
              <w:t>14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76D0514E" w14:textId="2A0AE8BC" w:rsidR="003F0D95" w:rsidRDefault="003F0D95" w:rsidP="0013031A">
            <w:r w:rsidRPr="00FF6047">
              <w:t>...an increased workload?</w:t>
            </w:r>
          </w:p>
        </w:tc>
      </w:tr>
      <w:tr w:rsidR="003F0D95" w14:paraId="5240DF03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F4023C8" w14:textId="77777777" w:rsidR="003F0D95" w:rsidRDefault="003F0D95" w:rsidP="0013031A">
            <w:pPr>
              <w:jc w:val="right"/>
            </w:pPr>
            <w:r>
              <w:t>15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7AA976D6" w14:textId="77777777" w:rsidR="003F0D95" w:rsidRDefault="003F0D95" w:rsidP="0013031A">
            <w:r w:rsidRPr="00FF6047">
              <w:t>...problems working from home?</w:t>
            </w:r>
          </w:p>
        </w:tc>
      </w:tr>
      <w:tr w:rsidR="003F0D95" w14:paraId="4E449764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DB845E4" w14:textId="77777777" w:rsidR="003F0D95" w:rsidRDefault="003F0D95" w:rsidP="0013031A">
            <w:pPr>
              <w:jc w:val="right"/>
            </w:pPr>
            <w:r>
              <w:t>16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415E0076" w14:textId="77777777" w:rsidR="003F0D95" w:rsidRDefault="003F0D95" w:rsidP="0013031A">
            <w:r w:rsidRPr="00FF6047">
              <w:t>...decreased physical exercise?</w:t>
            </w:r>
          </w:p>
        </w:tc>
      </w:tr>
      <w:tr w:rsidR="003F0D95" w14:paraId="17EDB6E1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870C014" w14:textId="77777777" w:rsidR="003F0D95" w:rsidRDefault="003F0D95" w:rsidP="0013031A">
            <w:pPr>
              <w:jc w:val="right"/>
            </w:pPr>
            <w:r>
              <w:t>17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5885968E" w14:textId="77777777" w:rsidR="003F0D95" w:rsidRDefault="003F0D95" w:rsidP="0013031A">
            <w:r w:rsidRPr="00FF6047">
              <w:t>...decreased participation in your usual leisure activities?</w:t>
            </w:r>
          </w:p>
        </w:tc>
      </w:tr>
      <w:tr w:rsidR="003F0D95" w14:paraId="7D839031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58DA1CB" w14:textId="77777777" w:rsidR="003F0D95" w:rsidRDefault="003F0D95" w:rsidP="0013031A">
            <w:pPr>
              <w:jc w:val="right"/>
            </w:pPr>
            <w:r>
              <w:t>18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7584AA3B" w14:textId="77777777" w:rsidR="003F0D95" w:rsidRDefault="003F0D95" w:rsidP="0013031A">
            <w:r w:rsidRPr="00FF6047">
              <w:t>...a decrease in new fun activities?</w:t>
            </w:r>
          </w:p>
        </w:tc>
      </w:tr>
      <w:tr w:rsidR="003F0D95" w14:paraId="2DD963FF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B3FA442" w14:textId="77777777" w:rsidR="003F0D95" w:rsidRDefault="003F0D95" w:rsidP="0013031A">
            <w:pPr>
              <w:jc w:val="right"/>
            </w:pPr>
            <w:r>
              <w:t>19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138D4694" w14:textId="77777777" w:rsidR="003F0D95" w:rsidRDefault="003F0D95" w:rsidP="0013031A">
            <w:r w:rsidRPr="00FF6047">
              <w:t>...boredom?</w:t>
            </w:r>
          </w:p>
        </w:tc>
      </w:tr>
      <w:tr w:rsidR="003F0D95" w14:paraId="0068FB9B" w14:textId="77777777" w:rsidTr="0013031A">
        <w:tc>
          <w:tcPr>
            <w:tcW w:w="8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E0B60" w14:textId="77777777" w:rsidR="003F0D95" w:rsidRDefault="003F0D95" w:rsidP="0013031A"/>
          <w:p w14:paraId="6C671E44" w14:textId="77777777" w:rsidR="003F0D95" w:rsidRDefault="003F0D95" w:rsidP="0013031A">
            <w:r>
              <w:t xml:space="preserve">How worried are you </w:t>
            </w:r>
            <w:r w:rsidRPr="00C22DB8">
              <w:t>that in the future...</w:t>
            </w:r>
          </w:p>
          <w:p w14:paraId="4B00FFFA" w14:textId="77777777" w:rsidR="003F0D95" w:rsidRPr="00FF6047" w:rsidRDefault="003F0D95" w:rsidP="0013031A"/>
        </w:tc>
      </w:tr>
      <w:tr w:rsidR="003F0D95" w14:paraId="747A49C7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6891E5B" w14:textId="77777777" w:rsidR="003F0D95" w:rsidRDefault="003F0D95" w:rsidP="0013031A">
            <w:pPr>
              <w:jc w:val="right"/>
            </w:pPr>
            <w:r>
              <w:t>20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655E79FA" w14:textId="77777777" w:rsidR="003F0D95" w:rsidRDefault="003F0D95" w:rsidP="0013031A">
            <w:r w:rsidRPr="00FF6047">
              <w:t>...the government will not</w:t>
            </w:r>
            <w:r>
              <w:t xml:space="preserve"> </w:t>
            </w:r>
            <w:r w:rsidRPr="00FF6047">
              <w:t>take appropriate action to combat issues surrounding COVID-19?</w:t>
            </w:r>
          </w:p>
        </w:tc>
      </w:tr>
      <w:tr w:rsidR="003F0D95" w14:paraId="2EAFBAED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26D4EF5" w14:textId="77777777" w:rsidR="003F0D95" w:rsidRDefault="003F0D95" w:rsidP="0013031A">
            <w:pPr>
              <w:jc w:val="right"/>
            </w:pPr>
            <w:r>
              <w:t>21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067AC3A1" w14:textId="77777777" w:rsidR="003F0D95" w:rsidRDefault="003F0D95" w:rsidP="0013031A">
            <w:r w:rsidRPr="00FF6047">
              <w:t>...criminality rates will increase?</w:t>
            </w:r>
          </w:p>
        </w:tc>
      </w:tr>
      <w:tr w:rsidR="003F0D95" w14:paraId="3940459D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6A2DBDC" w14:textId="77777777" w:rsidR="003F0D95" w:rsidRDefault="003F0D95" w:rsidP="0013031A">
            <w:pPr>
              <w:jc w:val="right"/>
            </w:pPr>
            <w:r>
              <w:t>22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50D93E85" w14:textId="77777777" w:rsidR="003F0D95" w:rsidRDefault="003F0D95" w:rsidP="0013031A">
            <w:r w:rsidRPr="00FF6047">
              <w:t>...there will be an economic crisis?</w:t>
            </w:r>
          </w:p>
        </w:tc>
      </w:tr>
      <w:tr w:rsidR="003F0D95" w14:paraId="047A4B58" w14:textId="77777777" w:rsidTr="0013031A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1BB74F2" w14:textId="77777777" w:rsidR="003F0D95" w:rsidRDefault="003F0D95" w:rsidP="0013031A">
            <w:pPr>
              <w:jc w:val="right"/>
            </w:pPr>
            <w:r>
              <w:t>23.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</w:tcPr>
          <w:p w14:paraId="3F824ABF" w14:textId="77777777" w:rsidR="003F0D95" w:rsidRDefault="003F0D95" w:rsidP="0013031A">
            <w:r w:rsidRPr="00FF6047">
              <w:t>...other people will not follow</w:t>
            </w:r>
            <w:r>
              <w:t xml:space="preserve"> </w:t>
            </w:r>
            <w:r w:rsidRPr="00FF6047">
              <w:t>public health guidelines to prevent the spread of COVID-19 (e.g., washing hands, social distancing, etc.)?</w:t>
            </w:r>
          </w:p>
        </w:tc>
      </w:tr>
      <w:tr w:rsidR="003F0D95" w14:paraId="3171E8BF" w14:textId="77777777" w:rsidTr="0013031A">
        <w:tc>
          <w:tcPr>
            <w:tcW w:w="5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A92D28" w14:textId="77777777" w:rsidR="003F0D95" w:rsidRDefault="003F0D95" w:rsidP="0013031A">
            <w:pPr>
              <w:jc w:val="right"/>
            </w:pPr>
            <w:r>
              <w:t>24.</w:t>
            </w:r>
          </w:p>
        </w:tc>
        <w:tc>
          <w:tcPr>
            <w:tcW w:w="84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364E98" w14:textId="77777777" w:rsidR="003F0D95" w:rsidRDefault="003F0D95" w:rsidP="0013031A">
            <w:r w:rsidRPr="00FF6047">
              <w:t>...life as we knew it will never be the same?</w:t>
            </w:r>
          </w:p>
        </w:tc>
      </w:tr>
    </w:tbl>
    <w:p w14:paraId="79FAC4D2" w14:textId="7C44C584" w:rsidR="003F0D95" w:rsidRPr="005756D6" w:rsidRDefault="003F0D95" w:rsidP="003F0D95">
      <w:pPr>
        <w:rPr>
          <w:rFonts w:ascii="Arial" w:hAnsi="Arial" w:cs="Arial"/>
          <w:sz w:val="20"/>
          <w:szCs w:val="20"/>
        </w:rPr>
      </w:pPr>
      <w:r w:rsidRPr="00D56BCD">
        <w:rPr>
          <w:rFonts w:ascii="Arial" w:hAnsi="Arial" w:cs="Arial"/>
          <w:sz w:val="20"/>
          <w:szCs w:val="20"/>
        </w:rPr>
        <w:t xml:space="preserve">Notes. </w:t>
      </w:r>
      <w:r>
        <w:rPr>
          <w:rFonts w:ascii="Arial" w:hAnsi="Arial" w:cs="Arial"/>
          <w:sz w:val="20"/>
          <w:szCs w:val="20"/>
        </w:rPr>
        <w:t xml:space="preserve">Items rated on a 5-point Likert scale (1 = Not at all worried, 3 = Somewhat worried, 5 = Extremely worried).  </w:t>
      </w:r>
      <w:r w:rsidR="00EA2A56">
        <w:rPr>
          <w:rFonts w:ascii="Arial" w:hAnsi="Arial" w:cs="Arial"/>
          <w:sz w:val="20"/>
          <w:szCs w:val="20"/>
        </w:rPr>
        <w:t>In Study 1, i</w:t>
      </w:r>
      <w:r>
        <w:rPr>
          <w:rFonts w:ascii="Arial" w:hAnsi="Arial" w:cs="Arial"/>
          <w:sz w:val="20"/>
          <w:szCs w:val="20"/>
        </w:rPr>
        <w:t>tems 3-24 included the option to select N/A.</w:t>
      </w:r>
      <w:r w:rsidR="00EA2A56">
        <w:rPr>
          <w:rFonts w:ascii="Arial" w:hAnsi="Arial" w:cs="Arial"/>
          <w:sz w:val="20"/>
          <w:szCs w:val="20"/>
        </w:rPr>
        <w:t xml:space="preserve">  In Study 2, all items included the option to select N/A.</w:t>
      </w:r>
      <w:r w:rsidR="00A25E19">
        <w:rPr>
          <w:rFonts w:ascii="Arial" w:hAnsi="Arial" w:cs="Arial"/>
          <w:sz w:val="20"/>
          <w:szCs w:val="20"/>
        </w:rPr>
        <w:t xml:space="preserve"> </w:t>
      </w:r>
    </w:p>
    <w:p w14:paraId="245D9989" w14:textId="77777777" w:rsidR="003F0D95" w:rsidRDefault="003F0D95" w:rsidP="003F0D95"/>
    <w:p w14:paraId="35D7F051" w14:textId="77777777" w:rsidR="003F0D95" w:rsidRDefault="003F0D95" w:rsidP="003F0D95"/>
    <w:p w14:paraId="382B1B35" w14:textId="77777777" w:rsidR="003F0D95" w:rsidRDefault="003F0D95" w:rsidP="003F0D95"/>
    <w:p w14:paraId="68BF9A8A" w14:textId="77777777" w:rsidR="003F0D95" w:rsidRDefault="003F0D95" w:rsidP="003F0D95"/>
    <w:p w14:paraId="7BBB23D2" w14:textId="77777777" w:rsidR="000B7D80" w:rsidRDefault="000B7D80" w:rsidP="003F0D95">
      <w:pPr>
        <w:sectPr w:rsidR="000B7D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AF618B" w14:textId="77777777" w:rsidR="00541A41" w:rsidRPr="00187372" w:rsidRDefault="00541A41" w:rsidP="00541A41">
      <w:r w:rsidRPr="00BC0736">
        <w:lastRenderedPageBreak/>
        <w:t xml:space="preserve">Table </w:t>
      </w:r>
      <w:r>
        <w:t>S2</w:t>
      </w:r>
    </w:p>
    <w:p w14:paraId="295A58DE" w14:textId="279AE11F" w:rsidR="008D0D30" w:rsidRDefault="008D0D30" w:rsidP="003F0D95"/>
    <w:tbl>
      <w:tblPr>
        <w:tblStyle w:val="TableGrid"/>
        <w:tblW w:w="1278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170"/>
        <w:gridCol w:w="990"/>
        <w:gridCol w:w="900"/>
        <w:gridCol w:w="900"/>
        <w:gridCol w:w="990"/>
        <w:gridCol w:w="900"/>
        <w:gridCol w:w="900"/>
        <w:gridCol w:w="990"/>
        <w:gridCol w:w="990"/>
        <w:gridCol w:w="905"/>
      </w:tblGrid>
      <w:tr w:rsidR="00345561" w:rsidRPr="00D56BCD" w14:paraId="45FCE703" w14:textId="77777777" w:rsidTr="00FC0B58">
        <w:trPr>
          <w:cantSplit/>
          <w:trHeight w:val="288"/>
        </w:trPr>
        <w:tc>
          <w:tcPr>
            <w:tcW w:w="12785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CC43E2C" w14:textId="03BCCBB8" w:rsidR="00345561" w:rsidRPr="005A5F7B" w:rsidRDefault="001B4172" w:rsidP="00541A4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Zero-Order </w:t>
            </w:r>
            <w:r w:rsidR="00345561" w:rsidRPr="005A5F7B">
              <w:rPr>
                <w:i/>
                <w:iCs/>
              </w:rPr>
              <w:t xml:space="preserve">Correlations Between </w:t>
            </w:r>
            <w:r w:rsidR="00345561">
              <w:rPr>
                <w:i/>
                <w:iCs/>
              </w:rPr>
              <w:t>Measures</w:t>
            </w:r>
            <w:r w:rsidR="00345561" w:rsidRPr="005A5F7B">
              <w:rPr>
                <w:i/>
                <w:iCs/>
              </w:rPr>
              <w:t xml:space="preserve"> in Study </w:t>
            </w:r>
            <w:r w:rsidR="00345561">
              <w:rPr>
                <w:i/>
                <w:iCs/>
              </w:rPr>
              <w:t>1</w:t>
            </w:r>
          </w:p>
        </w:tc>
      </w:tr>
      <w:tr w:rsidR="00FC0B58" w:rsidRPr="00361154" w14:paraId="35F9A562" w14:textId="77777777" w:rsidTr="002E753C">
        <w:trPr>
          <w:cantSplit/>
          <w:trHeight w:val="288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237433F" w14:textId="77777777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Measur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D1B839A" w14:textId="721F6CF4" w:rsidR="008A34B8" w:rsidRPr="00361154" w:rsidRDefault="00361154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Reappraise (Task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394A23B" w14:textId="1DEC387C" w:rsidR="008A34B8" w:rsidRPr="00361154" w:rsidRDefault="00361154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Look Neg (Task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45D215D" w14:textId="227C9FC8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Reapp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F1FE6C3" w14:textId="62EB448C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Supp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82091DF" w14:textId="3B9931FF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IUS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9C3EC2B" w14:textId="1C5B494D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COVID Worry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488C2B8" w14:textId="1DE87457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MCSD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DA2FB36" w14:textId="77777777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Ag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08C35D0" w14:textId="77777777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neg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DF93551" w14:textId="77777777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pos)</w:t>
            </w: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C7F4C94" w14:textId="77777777" w:rsidR="008A34B8" w:rsidRPr="00361154" w:rsidRDefault="008A34B8" w:rsidP="00541A41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SS</w:t>
            </w:r>
          </w:p>
        </w:tc>
      </w:tr>
      <w:tr w:rsidR="008A34B8" w:rsidRPr="00361154" w14:paraId="34D4938C" w14:textId="77777777" w:rsidTr="002E753C">
        <w:trPr>
          <w:cantSplit/>
          <w:trHeight w:val="288"/>
        </w:trPr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54A69A8" w14:textId="4EA1ECA4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Re</w:t>
            </w:r>
            <w:r w:rsidR="00DB5110" w:rsidRPr="00361154">
              <w:rPr>
                <w:sz w:val="22"/>
                <w:szCs w:val="22"/>
              </w:rPr>
              <w:t>appraise (Task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2C42FB1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B667516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EB29173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67DCE42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4A6BA63" w14:textId="05E4D2F6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62CFF55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B49494B" w14:textId="6C482128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58DC093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A21AAD4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8A388A5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4BDDE8F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63FB5FCC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D376D" w14:textId="2F680477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Look Neg</w:t>
            </w:r>
            <w:r w:rsidR="00DB5110" w:rsidRPr="00361154">
              <w:rPr>
                <w:sz w:val="22"/>
                <w:szCs w:val="22"/>
              </w:rPr>
              <w:t xml:space="preserve"> (Tas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43B13" w14:textId="07E2245E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69</w:t>
            </w:r>
            <w:r w:rsidR="00A3394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AFFA7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8DBFE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95AD6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E628A" w14:textId="135E77DF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ABA1B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71CCE" w14:textId="274C26D6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8C80D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F83EB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4CF7A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82D99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4A60C052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D8A98" w14:textId="0BCE637A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Reap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A96DA" w14:textId="74BA1F46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</w:t>
            </w:r>
            <w:r w:rsidR="00C93157" w:rsidRPr="00361154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9F46C" w14:textId="51DC9254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3E1F1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38B0C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2BB28" w14:textId="0F8E9FC2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B2919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2EB43" w14:textId="124279E6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83B64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B1AD5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13D5C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BE66A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1D6E4666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9A162" w14:textId="5A64AF03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Sup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1077D" w14:textId="5540A935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</w:t>
            </w:r>
            <w:r w:rsidR="00C93157" w:rsidRPr="0036115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92CE9" w14:textId="26EB6259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F9889" w14:textId="61B919DC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6CD8A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CD310" w14:textId="504A46B1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6A7EC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A06A5" w14:textId="2D7474EE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DCF44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5500D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CCF39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6A900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795561CE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1E3F5" w14:textId="55F4E1C2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I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2FD2B" w14:textId="2E009273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3</w:t>
            </w:r>
            <w:r w:rsidR="00A3394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71D91" w14:textId="368710CF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5</w:t>
            </w:r>
            <w:r w:rsidR="00FA567F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08535" w14:textId="7523D906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8</w:t>
            </w:r>
            <w:r w:rsidR="00FA567F" w:rsidRPr="00361154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5AC05" w14:textId="2325CD8C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2</w:t>
            </w:r>
            <w:r w:rsidR="00563A6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63C0D" w14:textId="6A880DC8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278E2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A7DF7" w14:textId="6555044A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F2BE6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3E5BE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19AC1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AAF7C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603A82AA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6FAA3" w14:textId="030E99B2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COVID Wor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A1DC6" w14:textId="08F1F36B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6</w:t>
            </w:r>
            <w:r w:rsidR="00A3394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5179C" w14:textId="44DF8A70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  <w:r w:rsidR="00FA567F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3ED5A" w14:textId="4ECEC7E6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C5B23" w14:textId="6DD79AE5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  <w:r w:rsidR="00563A61" w:rsidRPr="00361154">
              <w:rPr>
                <w:sz w:val="22"/>
                <w:szCs w:val="22"/>
              </w:rPr>
              <w:t>**</w:t>
            </w:r>
            <w:r w:rsidR="002C2119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79DFA" w14:textId="035E22F4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  <w:r w:rsidR="00DE1470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67BB8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465A6" w14:textId="53341C1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C655F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9E613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C246C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DFB94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1D4E6195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39A56" w14:textId="77777777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MC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4A244" w14:textId="725C1437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2006A" w14:textId="37AE8BEA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661E5" w14:textId="7B49BA7B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6</w:t>
            </w:r>
            <w:r w:rsidR="00FA567F" w:rsidRPr="00361154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1A4A4" w14:textId="65300A56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6CA0E" w14:textId="4932A333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7</w:t>
            </w:r>
            <w:r w:rsidR="00DE1470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146FF" w14:textId="4D6FA383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3</w:t>
            </w:r>
            <w:r w:rsidR="00D6648B" w:rsidRPr="00361154">
              <w:rPr>
                <w:sz w:val="22"/>
                <w:szCs w:val="22"/>
              </w:rPr>
              <w:t>*</w:t>
            </w:r>
            <w:r w:rsidR="002C2119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27C57" w14:textId="0C6501C3" w:rsidR="008A34B8" w:rsidRPr="00361154" w:rsidRDefault="008A34B8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8D5D1" w14:textId="77777777" w:rsidR="008A34B8" w:rsidRPr="00361154" w:rsidRDefault="008A34B8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FA650" w14:textId="77777777" w:rsidR="008A34B8" w:rsidRPr="00361154" w:rsidRDefault="008A34B8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C40C7" w14:textId="77777777" w:rsidR="008A34B8" w:rsidRPr="00361154" w:rsidRDefault="008A34B8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DD38E" w14:textId="77777777" w:rsidR="008A34B8" w:rsidRPr="00361154" w:rsidRDefault="008A34B8" w:rsidP="009F3F3A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54A87763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2657F" w14:textId="77777777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CA734" w14:textId="07FB8934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7</w:t>
            </w:r>
            <w:r w:rsidR="00A3394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76F94" w14:textId="39BAF2DE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6</w:t>
            </w:r>
            <w:r w:rsidR="00FA567F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983FC" w14:textId="5683F1E6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9</w:t>
            </w:r>
            <w:r w:rsidR="00FA567F" w:rsidRPr="00361154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C7CDD" w14:textId="52BFDAEB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033A5" w14:textId="36ABADE0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0</w:t>
            </w:r>
            <w:r w:rsidR="00DE1470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017DD" w14:textId="4EE0AD42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8</w:t>
            </w:r>
            <w:r w:rsidR="002C2119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A013B" w14:textId="1B444055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1</w:t>
            </w:r>
            <w:r w:rsidR="00593F9D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E086E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64631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FA4AA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CBF96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220FE1A7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8FD4F" w14:textId="5B26FAAF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</w:t>
            </w:r>
            <w:r w:rsidR="00A401FE" w:rsidRPr="00361154">
              <w:rPr>
                <w:sz w:val="22"/>
                <w:szCs w:val="22"/>
              </w:rPr>
              <w:t>N</w:t>
            </w:r>
            <w:r w:rsidRPr="00361154">
              <w:rPr>
                <w:sz w:val="22"/>
                <w:szCs w:val="22"/>
              </w:rPr>
              <w:t>e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AB291" w14:textId="00238AE6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9</w:t>
            </w:r>
            <w:r w:rsidR="00A3394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1299B" w14:textId="67EE3585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4</w:t>
            </w:r>
            <w:r w:rsidR="00FA567F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9AEED" w14:textId="297DFBD8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2</w:t>
            </w:r>
            <w:r w:rsidR="00FA567F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FEE03" w14:textId="36041883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7</w:t>
            </w:r>
            <w:r w:rsidR="00563A6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623B6" w14:textId="27E3E23C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49</w:t>
            </w:r>
            <w:r w:rsidR="00DE1470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6AC62" w14:textId="1C63A08F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</w:t>
            </w:r>
            <w:r w:rsidR="00D6648B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4AF17" w14:textId="373D3EEC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7</w:t>
            </w:r>
            <w:r w:rsidR="00593F9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E0B7A" w14:textId="0E33061A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4</w:t>
            </w:r>
            <w:r w:rsidR="00947205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B3D7B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282AF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C35BC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4934632F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08E98" w14:textId="276615FA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</w:t>
            </w:r>
            <w:r w:rsidR="00A401FE" w:rsidRPr="00361154">
              <w:rPr>
                <w:sz w:val="22"/>
                <w:szCs w:val="22"/>
              </w:rPr>
              <w:t>P</w:t>
            </w:r>
            <w:r w:rsidRPr="00361154">
              <w:rPr>
                <w:sz w:val="22"/>
                <w:szCs w:val="22"/>
              </w:rPr>
              <w:t>o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B4FA2" w14:textId="0EA016D5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</w:t>
            </w:r>
            <w:r w:rsidR="00C93157" w:rsidRPr="00361154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AE1B3" w14:textId="5350A9B1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7</w:t>
            </w:r>
            <w:r w:rsidR="00FA567F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F268C" w14:textId="1A3E0D3E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40</w:t>
            </w:r>
            <w:r w:rsidR="00FA567F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3C335" w14:textId="1E689CA7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4</w:t>
            </w:r>
            <w:r w:rsidR="00563A61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186F0" w14:textId="1371E148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6BC70" w14:textId="351350C9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28939" w14:textId="59F1486B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8</w:t>
            </w:r>
            <w:r w:rsidR="00593F9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6EFA1" w14:textId="251D2B7E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2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3B580" w14:textId="32A35377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9</w:t>
            </w:r>
            <w:r w:rsidR="00947205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6E152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EB6E4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128AB8E6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DE5CD" w14:textId="77777777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5E09B" w14:textId="6E944F0D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6</w:t>
            </w:r>
            <w:r w:rsidR="00A33948" w:rsidRPr="00361154">
              <w:rPr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69351" w14:textId="5972C695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22DE3" w14:textId="4636008B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1</w:t>
            </w:r>
            <w:r w:rsidR="00FA567F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C417A" w14:textId="04B864A1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0</w:t>
            </w:r>
            <w:r w:rsidR="00563A6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E71C0" w14:textId="16FB5F43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64</w:t>
            </w:r>
            <w:r w:rsidR="00DE1470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5CEAD" w14:textId="410F09C2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1</w:t>
            </w:r>
            <w:r w:rsidR="00D6648B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EBF2D" w14:textId="1C7578EA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4</w:t>
            </w:r>
            <w:r w:rsidR="00593F9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8CE87" w14:textId="08BAD1EC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9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7FF31" w14:textId="37E83DA5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57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5AEE1" w14:textId="6AB26B75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45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2AA6E" w14:textId="77777777" w:rsidR="008A34B8" w:rsidRPr="00361154" w:rsidRDefault="008A34B8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8A34B8" w:rsidRPr="00361154" w14:paraId="534F09A4" w14:textId="77777777" w:rsidTr="00FC0B58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EE3FDDC" w14:textId="77777777" w:rsidR="008A34B8" w:rsidRPr="00361154" w:rsidRDefault="008A34B8" w:rsidP="00541A41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DASS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B8EC481" w14:textId="678929A9" w:rsidR="008A34B8" w:rsidRPr="00361154" w:rsidRDefault="002A70F4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0</w:t>
            </w:r>
            <w:r w:rsidR="00A33948" w:rsidRPr="00361154">
              <w:rPr>
                <w:sz w:val="22"/>
                <w:szCs w:val="22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F154BC6" w14:textId="588ADE2A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6</w:t>
            </w:r>
            <w:r w:rsidR="00FA567F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853FB75" w14:textId="36816EB6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8</w:t>
            </w:r>
            <w:r w:rsidR="00FA567F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0DFD8FE" w14:textId="05B87633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8</w:t>
            </w:r>
            <w:r w:rsidR="00563A6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F08CCA3" w14:textId="0FB4E465" w:rsidR="008A34B8" w:rsidRPr="00361154" w:rsidRDefault="00C9315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60</w:t>
            </w:r>
            <w:r w:rsidR="00DE1470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2D303E4" w14:textId="78F6300A" w:rsidR="008A34B8" w:rsidRPr="00361154" w:rsidRDefault="007379DC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5</w:t>
            </w:r>
            <w:r w:rsidR="00D6648B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F9F5DA9" w14:textId="12F1FAD3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7</w:t>
            </w:r>
            <w:r w:rsidR="00593F9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FD8EB13" w14:textId="1B68A179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7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FBEE0BE" w14:textId="7E65B60E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67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8C08C47" w14:textId="4CFAD0A0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6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DD23C8E" w14:textId="590D3C0C" w:rsidR="008A34B8" w:rsidRPr="00361154" w:rsidRDefault="00532AF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81</w:t>
            </w:r>
            <w:r w:rsidR="00947205" w:rsidRPr="00361154">
              <w:rPr>
                <w:sz w:val="22"/>
                <w:szCs w:val="22"/>
              </w:rPr>
              <w:t>***</w:t>
            </w:r>
          </w:p>
        </w:tc>
      </w:tr>
    </w:tbl>
    <w:p w14:paraId="74912B86" w14:textId="003FA041" w:rsidR="008D0D30" w:rsidRDefault="008D0D30" w:rsidP="003F0D95"/>
    <w:p w14:paraId="036B10AE" w14:textId="16DDD8FD" w:rsidR="00A401FE" w:rsidRPr="007748BA" w:rsidRDefault="00A401FE" w:rsidP="00A401FE">
      <w:pPr>
        <w:rPr>
          <w:rFonts w:ascii="Arial" w:hAnsi="Arial" w:cs="Arial"/>
          <w:sz w:val="20"/>
          <w:szCs w:val="20"/>
        </w:rPr>
      </w:pPr>
      <w:r w:rsidRPr="00D56BCD">
        <w:rPr>
          <w:rFonts w:ascii="Arial" w:hAnsi="Arial" w:cs="Arial"/>
          <w:sz w:val="20"/>
          <w:szCs w:val="20"/>
        </w:rPr>
        <w:t xml:space="preserve">Notes. </w:t>
      </w:r>
      <w:r>
        <w:rPr>
          <w:rFonts w:ascii="Arial" w:hAnsi="Arial" w:cs="Arial"/>
          <w:sz w:val="20"/>
          <w:szCs w:val="20"/>
        </w:rPr>
        <w:t xml:space="preserve">Spearman’s rho correlation coefficients are displayed. </w:t>
      </w:r>
      <w:r w:rsidR="000E4187">
        <w:rPr>
          <w:rFonts w:ascii="Arial" w:hAnsi="Arial" w:cs="Arial"/>
          <w:sz w:val="20"/>
          <w:szCs w:val="20"/>
        </w:rPr>
        <w:t xml:space="preserve"> </w:t>
      </w:r>
      <w:r w:rsidR="00850EB8">
        <w:rPr>
          <w:rFonts w:ascii="Arial" w:hAnsi="Arial" w:cs="Arial"/>
          <w:sz w:val="20"/>
          <w:szCs w:val="20"/>
        </w:rPr>
        <w:t xml:space="preserve">Reappraise (Task) = mean negative affect </w:t>
      </w:r>
      <w:r w:rsidR="008444D1">
        <w:rPr>
          <w:rFonts w:ascii="Arial" w:hAnsi="Arial" w:cs="Arial"/>
          <w:sz w:val="20"/>
          <w:szCs w:val="20"/>
        </w:rPr>
        <w:t>in</w:t>
      </w:r>
      <w:r w:rsidR="00850EB8">
        <w:rPr>
          <w:rFonts w:ascii="Arial" w:hAnsi="Arial" w:cs="Arial"/>
          <w:sz w:val="20"/>
          <w:szCs w:val="20"/>
        </w:rPr>
        <w:t xml:space="preserve"> Reappraisal Condition of reappraisal task, Look Neg (Task) = mean negative affect </w:t>
      </w:r>
      <w:r w:rsidR="008444D1">
        <w:rPr>
          <w:rFonts w:ascii="Arial" w:hAnsi="Arial" w:cs="Arial"/>
          <w:sz w:val="20"/>
          <w:szCs w:val="20"/>
        </w:rPr>
        <w:t>in</w:t>
      </w:r>
      <w:r w:rsidR="00850EB8">
        <w:rPr>
          <w:rFonts w:ascii="Arial" w:hAnsi="Arial" w:cs="Arial"/>
          <w:sz w:val="20"/>
          <w:szCs w:val="20"/>
        </w:rPr>
        <w:t xml:space="preserve"> Look Negative Condition of reappraisal task</w:t>
      </w:r>
      <w:r>
        <w:rPr>
          <w:rFonts w:ascii="Arial" w:hAnsi="Arial" w:cs="Arial"/>
          <w:sz w:val="20"/>
          <w:szCs w:val="20"/>
        </w:rPr>
        <w:t>, ERQ (Reapp) = reappraisal subscale of the Emotion Regulation Questionnaire, ERQ (Supp) = suppression subscale of the Emotion Regulation Questionnaire, IUS = Intolerance of Uncertainty Scale, COVID Worry = 24-item measure of COVID-related worry, MCSD = Marlowe Crowne Social Desirability Scale</w:t>
      </w:r>
      <w:r w:rsidR="00163145">
        <w:rPr>
          <w:rFonts w:ascii="Arial" w:hAnsi="Arial" w:cs="Arial"/>
          <w:sz w:val="20"/>
          <w:szCs w:val="20"/>
        </w:rPr>
        <w:t xml:space="preserve"> short form</w:t>
      </w:r>
      <w:r>
        <w:rPr>
          <w:rFonts w:ascii="Arial" w:hAnsi="Arial" w:cs="Arial"/>
          <w:sz w:val="20"/>
          <w:szCs w:val="20"/>
        </w:rPr>
        <w:t>, PANAS (Neg) = negative subscale of the Positive and Negative Affective Schedule, PANAS (Pos) = positive subscale of the Positive and Negative Affective Schedule, PSS = Perceived Stress Scale, DASS-21 = Depression, Anxiety, and Stress Scale.</w:t>
      </w:r>
      <w:r w:rsidR="000E4187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.05, **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.01, ***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.001</w:t>
      </w:r>
    </w:p>
    <w:p w14:paraId="23F398BC" w14:textId="533723D6" w:rsidR="008D0D30" w:rsidRDefault="008D0D30" w:rsidP="003F0D95"/>
    <w:p w14:paraId="0566B22C" w14:textId="4FCDE4E6" w:rsidR="008D0D30" w:rsidRDefault="008D0D30" w:rsidP="003F0D95"/>
    <w:p w14:paraId="28D33E1F" w14:textId="77777777" w:rsidR="008D0D30" w:rsidRDefault="008D0D30" w:rsidP="003F0D95"/>
    <w:p w14:paraId="7A947B49" w14:textId="72EB16C5" w:rsidR="00B95FA7" w:rsidRDefault="00B95FA7" w:rsidP="00544486"/>
    <w:p w14:paraId="3FD575C2" w14:textId="77777777" w:rsidR="00245945" w:rsidRDefault="00245945" w:rsidP="00544486"/>
    <w:p w14:paraId="5AB15627" w14:textId="656F7212" w:rsidR="00544486" w:rsidRPr="00187372" w:rsidRDefault="00544486" w:rsidP="00544486">
      <w:r w:rsidRPr="00BC0736">
        <w:lastRenderedPageBreak/>
        <w:t xml:space="preserve">Table </w:t>
      </w:r>
      <w:r>
        <w:t>S3</w:t>
      </w:r>
    </w:p>
    <w:p w14:paraId="604304E9" w14:textId="77777777" w:rsidR="00544486" w:rsidRDefault="00544486" w:rsidP="00544486"/>
    <w:tbl>
      <w:tblPr>
        <w:tblStyle w:val="TableGrid"/>
        <w:tblW w:w="137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990"/>
        <w:gridCol w:w="900"/>
        <w:gridCol w:w="900"/>
        <w:gridCol w:w="990"/>
        <w:gridCol w:w="900"/>
        <w:gridCol w:w="900"/>
        <w:gridCol w:w="990"/>
        <w:gridCol w:w="990"/>
        <w:gridCol w:w="900"/>
        <w:gridCol w:w="900"/>
      </w:tblGrid>
      <w:tr w:rsidR="00361154" w:rsidRPr="00361154" w14:paraId="1FCFDFF1" w14:textId="1B4F1CE4" w:rsidTr="00462289">
        <w:trPr>
          <w:cantSplit/>
          <w:trHeight w:val="288"/>
        </w:trPr>
        <w:tc>
          <w:tcPr>
            <w:tcW w:w="13770" w:type="dxa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5142008" w14:textId="37A39EB2" w:rsidR="00361154" w:rsidRPr="00361154" w:rsidRDefault="001B4172" w:rsidP="007C21EB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</w:rPr>
              <w:t xml:space="preserve">Zero-Order </w:t>
            </w:r>
            <w:r w:rsidR="00361154" w:rsidRPr="00361154">
              <w:rPr>
                <w:i/>
                <w:iCs/>
              </w:rPr>
              <w:t>Correlations Between Measures in Study 2</w:t>
            </w:r>
          </w:p>
        </w:tc>
      </w:tr>
      <w:tr w:rsidR="00361154" w:rsidRPr="00361154" w14:paraId="7ACFFABF" w14:textId="301DBE81" w:rsidTr="00462289">
        <w:trPr>
          <w:cantSplit/>
          <w:trHeight w:val="288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4CEE437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Measur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015C649" w14:textId="276510CF" w:rsidR="00B777BD" w:rsidRPr="00361154" w:rsidRDefault="00361154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Reappraise (Task)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E6489C1" w14:textId="4B0434A1" w:rsidR="00B777BD" w:rsidRPr="00361154" w:rsidRDefault="00361154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Look Neg (Task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2058388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Reapp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893F11F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Supp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E95D747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IUS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5708E4B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COVID Worry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A0FA260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MCSD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4D4E929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Ag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7018AC8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neg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1360009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pos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FAC29E5" w14:textId="77777777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SS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0222E6A" w14:textId="4B5ACC52" w:rsidR="00B777BD" w:rsidRPr="00361154" w:rsidRDefault="00B777BD" w:rsidP="007C21EB">
            <w:pPr>
              <w:spacing w:before="120" w:after="120"/>
              <w:jc w:val="center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SWQ</w:t>
            </w:r>
          </w:p>
        </w:tc>
      </w:tr>
      <w:tr w:rsidR="00361154" w:rsidRPr="00361154" w14:paraId="3EE61023" w14:textId="3A5B39ED" w:rsidTr="00462289">
        <w:trPr>
          <w:cantSplit/>
          <w:trHeight w:val="288"/>
        </w:trPr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7D3794F" w14:textId="3B3E71B1" w:rsidR="00DB5110" w:rsidRPr="00361154" w:rsidRDefault="00DB5110" w:rsidP="00DB5110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Reappraise (Task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6E1925C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6B891EA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1C28437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E571362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D8F9BE6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95CA5CA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2510B21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A24B52C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D473E11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124C6ED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AF04725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CA1363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3698D7C6" w14:textId="5B56A078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5E350" w14:textId="39EC1417" w:rsidR="00DB5110" w:rsidRPr="00361154" w:rsidRDefault="00DB5110" w:rsidP="00DB5110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Look Neg (Task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E2A4F" w14:textId="560F5449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7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A0606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5C82E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D68CC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A3D05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3934C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6CA6F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10008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B087A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0F46E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DFE12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6FDD4" w14:textId="77777777" w:rsidR="00DB5110" w:rsidRPr="00361154" w:rsidRDefault="00DB5110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0785C09D" w14:textId="15546684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A9B9A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Reap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02029" w14:textId="2F0885BF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EAE18" w14:textId="5F94EC79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9A97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6C612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96ED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E00D3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28CDE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3284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CB037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0FCF5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507B7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ED87C7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25CCB57F" w14:textId="707ED57A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B054D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ERQ (Sup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732A4" w14:textId="7A6664CB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E84FD" w14:textId="58559D0E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0955B" w14:textId="28E02F65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EADC9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DB6D0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B0548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66C1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D32B3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EEB6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970E3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C7D38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D090A5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74A35B1E" w14:textId="7849F65C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B8F0C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I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B84E6" w14:textId="157ACC57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6</w:t>
            </w:r>
            <w:r w:rsidR="00040081" w:rsidRPr="00361154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60E3F" w14:textId="76318A76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0</w:t>
            </w:r>
            <w:r w:rsidR="00040081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D648C" w14:textId="1A7DF3B0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0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72ACC" w14:textId="75ADDBB1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3</w:t>
            </w:r>
            <w:r w:rsidR="008B34DD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A914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03D5C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EA4C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41C2A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96819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B7634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26AAD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7D2141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3AD616D8" w14:textId="0371A1F2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B79CC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COVID Wor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C502B" w14:textId="179DE44D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C38EC" w14:textId="28E40C70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2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06B28" w14:textId="1F4C0A68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BCAED" w14:textId="4338069B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  <w:r w:rsidR="00396236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4DE70" w14:textId="57624571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</w:t>
            </w:r>
            <w:r w:rsidR="008B34D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6175F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B898D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8D1BF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358F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8C7A1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F6BC4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5E6089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3F6B1CEB" w14:textId="74AA3445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731BD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MC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BEE42" w14:textId="773F39FE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04892" w14:textId="7C1A60E0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CE6C6" w14:textId="5B854504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4</w:t>
            </w:r>
            <w:r w:rsidR="00040081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E1CB0" w14:textId="4751BD01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F4EFF" w14:textId="420CD62F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1</w:t>
            </w:r>
            <w:r w:rsidR="008B34D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67C47" w14:textId="700EF7C9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AA283" w14:textId="77777777" w:rsidR="00B777BD" w:rsidRPr="00361154" w:rsidRDefault="00B777BD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93296" w14:textId="77777777" w:rsidR="00B777BD" w:rsidRPr="00361154" w:rsidRDefault="00B777BD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68AC5" w14:textId="77777777" w:rsidR="00B777BD" w:rsidRPr="00361154" w:rsidRDefault="00B777BD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67F15" w14:textId="77777777" w:rsidR="00B777BD" w:rsidRPr="00361154" w:rsidRDefault="00B777BD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62876" w14:textId="77777777" w:rsidR="00B777BD" w:rsidRPr="00361154" w:rsidRDefault="00B777BD" w:rsidP="009F3F3A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A4265D" w14:textId="77777777" w:rsidR="00B777BD" w:rsidRPr="00361154" w:rsidRDefault="00B777BD" w:rsidP="009F3F3A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46404A00" w14:textId="74609BD1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14C59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AB82A" w14:textId="46313F08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80830" w14:textId="37AFE0F9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EE69E" w14:textId="6BE44DCB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1F253" w14:textId="14AA4528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A131A" w14:textId="0181ADDB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2</w:t>
            </w:r>
            <w:r w:rsidR="008B34DD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B81B8" w14:textId="0944BDE7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C4F4D" w14:textId="7BEC2DEF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B268D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2A013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3E33A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0F83E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469F8E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0498FE4D" w14:textId="6563E386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3B5EC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Ne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6E2FF" w14:textId="25BA9F83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9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F1652" w14:textId="4FBDFEAD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3</w:t>
            </w:r>
            <w:r w:rsidR="00040081" w:rsidRPr="00361154">
              <w:rPr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81EC7" w14:textId="6F46C172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3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1B413" w14:textId="7B114D4C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5</w:t>
            </w:r>
            <w:r w:rsidR="008B34DD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61971" w14:textId="4560033D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46</w:t>
            </w:r>
            <w:r w:rsidR="008B34D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AC40A" w14:textId="2D35FF57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0</w:t>
            </w:r>
            <w:r w:rsidR="00860E0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F921E" w14:textId="3F5D8BAF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2</w:t>
            </w:r>
            <w:r w:rsidR="000C6757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5649D" w14:textId="0C20EFC9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5</w:t>
            </w:r>
            <w:r w:rsidR="000C6757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19B19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7F388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6A65D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C7CD2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34CE11F6" w14:textId="13ED68C5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09281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ANAS (Po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16A75" w14:textId="038623FC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0</w:t>
            </w:r>
            <w:r w:rsidR="00040081" w:rsidRPr="00361154">
              <w:rPr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DCD44" w14:textId="779A4CA4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2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87D78" w14:textId="2753A551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37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267A5" w14:textId="66A76707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EF2F1" w14:textId="4D771140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6</w:t>
            </w:r>
            <w:r w:rsidR="008B34DD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AE4C3" w14:textId="0B917DD5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6E52F" w14:textId="207482EC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22</w:t>
            </w:r>
            <w:r w:rsidR="000C6757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2F578" w14:textId="7C8D6647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6</w:t>
            </w:r>
            <w:r w:rsidR="000C6757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FDBAE" w14:textId="23A204D9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6</w:t>
            </w:r>
            <w:r w:rsidR="00831181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B68F1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5D15F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D9174C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72BC4BD7" w14:textId="445F8E42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3EC26" w14:textId="77777777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74938" w14:textId="614CC3D6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4</w:t>
            </w:r>
            <w:r w:rsidR="00040081" w:rsidRPr="00361154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0B3E6" w14:textId="2A9DF103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24E21" w14:textId="2140052B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9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C1E15" w14:textId="61CF58D7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1</w:t>
            </w:r>
            <w:r w:rsidR="008B34DD" w:rsidRPr="00361154">
              <w:rPr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ADA27" w14:textId="657AB4D4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57</w:t>
            </w:r>
            <w:r w:rsidR="008B34D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FF1CC" w14:textId="679503F5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9</w:t>
            </w:r>
            <w:r w:rsidR="00860E0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BDAAE" w14:textId="36E849B7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3</w:t>
            </w:r>
            <w:r w:rsidR="000C6757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10832" w14:textId="4459F64C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8</w:t>
            </w:r>
            <w:r w:rsidR="000C6757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44ED7" w14:textId="088ADF69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55</w:t>
            </w:r>
            <w:r w:rsidR="008311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15E6D" w14:textId="6D6B5DE8" w:rsidR="00B777BD" w:rsidRPr="00361154" w:rsidRDefault="001D130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6</w:t>
            </w:r>
            <w:r w:rsidR="000343BC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07102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E1570A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490D49C7" w14:textId="7FD4E508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66986" w14:textId="30BFF8CD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PSW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AFB3E" w14:textId="35028F3F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3</w:t>
            </w:r>
            <w:r w:rsidR="00040081" w:rsidRPr="00361154">
              <w:rPr>
                <w:sz w:val="22"/>
                <w:szCs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550E5" w14:textId="5189D582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D0CBA" w14:textId="5CCCA2FF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25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E0380" w14:textId="4EB726D3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92DBA" w14:textId="4802A4C3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70</w:t>
            </w:r>
            <w:r w:rsidR="008B34D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C0573" w14:textId="5AC5B4F4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6</w:t>
            </w:r>
            <w:r w:rsidR="00860E0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9CE30" w14:textId="152BEC63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0</w:t>
            </w:r>
            <w:r w:rsidR="000C6757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7F73B" w14:textId="2A4EA70E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4</w:t>
            </w:r>
            <w:r w:rsidR="000C6757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46C93" w14:textId="68B09528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46</w:t>
            </w:r>
            <w:r w:rsidR="008311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60A96" w14:textId="4AFE7C40" w:rsidR="00B777BD" w:rsidRPr="00361154" w:rsidRDefault="001D130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3</w:t>
            </w:r>
            <w:r w:rsidR="000343BC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0E566" w14:textId="0E69EC41" w:rsidR="00B777BD" w:rsidRPr="00361154" w:rsidRDefault="001D130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65</w:t>
            </w:r>
            <w:r w:rsidR="000343BC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637246" w14:textId="77777777" w:rsidR="00B777BD" w:rsidRPr="00361154" w:rsidRDefault="00B777BD" w:rsidP="00212FB9">
            <w:pPr>
              <w:spacing w:before="60" w:after="60"/>
              <w:rPr>
                <w:sz w:val="22"/>
                <w:szCs w:val="22"/>
              </w:rPr>
            </w:pPr>
          </w:p>
        </w:tc>
      </w:tr>
      <w:tr w:rsidR="00361154" w:rsidRPr="00361154" w14:paraId="5636755F" w14:textId="73239F66" w:rsidTr="00462289">
        <w:trPr>
          <w:cantSplit/>
          <w:trHeight w:val="288"/>
        </w:trPr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6ED7FDF" w14:textId="772B4692" w:rsidR="00B777BD" w:rsidRPr="00361154" w:rsidRDefault="00B777BD" w:rsidP="007C21EB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04F41B7" w14:textId="3E3E46DE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12</w:t>
            </w:r>
            <w:r w:rsidR="00040081" w:rsidRPr="00361154">
              <w:rPr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B98C9B1" w14:textId="28246218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F7E7EB0" w14:textId="5115110C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7</w:t>
            </w:r>
            <w:r w:rsidR="000400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2CF1BA7" w14:textId="5247983F" w:rsidR="00B777BD" w:rsidRPr="00361154" w:rsidRDefault="00175E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E6496DB" w14:textId="0FF57B10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57</w:t>
            </w:r>
            <w:r w:rsidR="008B34DD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3FC2A72" w14:textId="6DBBE482" w:rsidR="00B777BD" w:rsidRPr="00361154" w:rsidRDefault="00B965A0" w:rsidP="00212FB9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3</w:t>
            </w:r>
            <w:r w:rsidR="00860E08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BF53DEA" w14:textId="6F91AC79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35</w:t>
            </w:r>
            <w:r w:rsidR="000C6757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6A55266D" w14:textId="086B6C39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5</w:t>
            </w:r>
            <w:r w:rsidR="000C6757" w:rsidRPr="00361154">
              <w:rPr>
                <w:sz w:val="22"/>
                <w:szCs w:val="22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FB01D6E" w14:textId="38C6F6B3" w:rsidR="00B777BD" w:rsidRPr="00361154" w:rsidRDefault="008B3B86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49</w:t>
            </w:r>
            <w:r w:rsidR="00831181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0265EC24" w14:textId="1FF17D8A" w:rsidR="00B777BD" w:rsidRPr="00361154" w:rsidRDefault="001D130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-.17</w:t>
            </w:r>
            <w:r w:rsidR="000343BC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B20D921" w14:textId="10993A48" w:rsidR="00B777BD" w:rsidRPr="00361154" w:rsidRDefault="001D1305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63</w:t>
            </w:r>
            <w:r w:rsidR="000343BC" w:rsidRPr="00361154">
              <w:rPr>
                <w:sz w:val="22"/>
                <w:szCs w:val="22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A70032" w14:textId="615D8644" w:rsidR="00B777BD" w:rsidRPr="00361154" w:rsidRDefault="00930F87" w:rsidP="00212FB9">
            <w:pPr>
              <w:spacing w:before="60" w:after="60"/>
              <w:rPr>
                <w:sz w:val="22"/>
                <w:szCs w:val="22"/>
              </w:rPr>
            </w:pPr>
            <w:r w:rsidRPr="00361154">
              <w:rPr>
                <w:sz w:val="22"/>
                <w:szCs w:val="22"/>
              </w:rPr>
              <w:t>.55</w:t>
            </w:r>
            <w:r w:rsidR="000343BC" w:rsidRPr="00361154">
              <w:rPr>
                <w:sz w:val="22"/>
                <w:szCs w:val="22"/>
              </w:rPr>
              <w:t>***</w:t>
            </w:r>
          </w:p>
        </w:tc>
      </w:tr>
    </w:tbl>
    <w:p w14:paraId="1DD43B53" w14:textId="77777777" w:rsidR="00544486" w:rsidRDefault="00544486" w:rsidP="00544486"/>
    <w:p w14:paraId="22CE9B60" w14:textId="79AB94BB" w:rsidR="000B7D80" w:rsidRPr="00402F2C" w:rsidRDefault="00544486" w:rsidP="003F0D95">
      <w:pPr>
        <w:rPr>
          <w:rFonts w:ascii="Arial" w:hAnsi="Arial" w:cs="Arial"/>
          <w:sz w:val="20"/>
          <w:szCs w:val="20"/>
        </w:rPr>
        <w:sectPr w:rsidR="000B7D80" w:rsidRPr="00402F2C" w:rsidSect="000B7D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56BCD">
        <w:rPr>
          <w:rFonts w:ascii="Arial" w:hAnsi="Arial" w:cs="Arial"/>
          <w:sz w:val="20"/>
          <w:szCs w:val="20"/>
        </w:rPr>
        <w:t xml:space="preserve">Notes. </w:t>
      </w:r>
      <w:r>
        <w:rPr>
          <w:rFonts w:ascii="Arial" w:hAnsi="Arial" w:cs="Arial"/>
          <w:sz w:val="20"/>
          <w:szCs w:val="20"/>
        </w:rPr>
        <w:t>Spearman’s rho correlation coefficients are displayed.  Re</w:t>
      </w:r>
      <w:r w:rsidR="003E290B">
        <w:rPr>
          <w:rFonts w:ascii="Arial" w:hAnsi="Arial" w:cs="Arial"/>
          <w:sz w:val="20"/>
          <w:szCs w:val="20"/>
        </w:rPr>
        <w:t>appraise (Task)</w:t>
      </w:r>
      <w:r>
        <w:rPr>
          <w:rFonts w:ascii="Arial" w:hAnsi="Arial" w:cs="Arial"/>
          <w:sz w:val="20"/>
          <w:szCs w:val="20"/>
        </w:rPr>
        <w:t xml:space="preserve"> = mean negative affect </w:t>
      </w:r>
      <w:r w:rsidR="00090285"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/>
          <w:sz w:val="20"/>
          <w:szCs w:val="20"/>
        </w:rPr>
        <w:t xml:space="preserve"> Re</w:t>
      </w:r>
      <w:r w:rsidR="003E290B">
        <w:rPr>
          <w:rFonts w:ascii="Arial" w:hAnsi="Arial" w:cs="Arial"/>
          <w:sz w:val="20"/>
          <w:szCs w:val="20"/>
        </w:rPr>
        <w:t xml:space="preserve">appraisal </w:t>
      </w:r>
      <w:r>
        <w:rPr>
          <w:rFonts w:ascii="Arial" w:hAnsi="Arial" w:cs="Arial"/>
          <w:sz w:val="20"/>
          <w:szCs w:val="20"/>
        </w:rPr>
        <w:t xml:space="preserve">Condition of </w:t>
      </w:r>
      <w:r w:rsidR="003E290B">
        <w:rPr>
          <w:rFonts w:ascii="Arial" w:hAnsi="Arial" w:cs="Arial"/>
          <w:sz w:val="20"/>
          <w:szCs w:val="20"/>
        </w:rPr>
        <w:t xml:space="preserve">reappraisal </w:t>
      </w:r>
      <w:r>
        <w:rPr>
          <w:rFonts w:ascii="Arial" w:hAnsi="Arial" w:cs="Arial"/>
          <w:sz w:val="20"/>
          <w:szCs w:val="20"/>
        </w:rPr>
        <w:t>task, Look Neg</w:t>
      </w:r>
      <w:r w:rsidR="003E290B">
        <w:rPr>
          <w:rFonts w:ascii="Arial" w:hAnsi="Arial" w:cs="Arial"/>
          <w:sz w:val="20"/>
          <w:szCs w:val="20"/>
        </w:rPr>
        <w:t xml:space="preserve"> (Task)</w:t>
      </w:r>
      <w:r>
        <w:rPr>
          <w:rFonts w:ascii="Arial" w:hAnsi="Arial" w:cs="Arial"/>
          <w:sz w:val="20"/>
          <w:szCs w:val="20"/>
        </w:rPr>
        <w:t xml:space="preserve"> = mean negative affect </w:t>
      </w:r>
      <w:r w:rsidR="00090285"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/>
          <w:sz w:val="20"/>
          <w:szCs w:val="20"/>
        </w:rPr>
        <w:t xml:space="preserve"> Look Negative Condition of </w:t>
      </w:r>
      <w:r w:rsidR="003E290B">
        <w:rPr>
          <w:rFonts w:ascii="Arial" w:hAnsi="Arial" w:cs="Arial"/>
          <w:sz w:val="20"/>
          <w:szCs w:val="20"/>
        </w:rPr>
        <w:t xml:space="preserve">reappraisal </w:t>
      </w:r>
      <w:r>
        <w:rPr>
          <w:rFonts w:ascii="Arial" w:hAnsi="Arial" w:cs="Arial"/>
          <w:sz w:val="20"/>
          <w:szCs w:val="20"/>
        </w:rPr>
        <w:t>task, ERQ (Reapp) = reappraisal subscale of the Emotion Regulation Questionnaire, ERQ (Supp) = suppression subscale of the Emotion Regulation Questionnaire, IUS = Intolerance of Uncertainty Scale, COVID Worry = 24-item measure of COVID-related worry, MCSD = Marlowe Crowne Social Desirability Scale</w:t>
      </w:r>
      <w:r w:rsidR="00163145">
        <w:rPr>
          <w:rFonts w:ascii="Arial" w:hAnsi="Arial" w:cs="Arial"/>
          <w:sz w:val="20"/>
          <w:szCs w:val="20"/>
        </w:rPr>
        <w:t xml:space="preserve"> short form</w:t>
      </w:r>
      <w:r>
        <w:rPr>
          <w:rFonts w:ascii="Arial" w:hAnsi="Arial" w:cs="Arial"/>
          <w:sz w:val="20"/>
          <w:szCs w:val="20"/>
        </w:rPr>
        <w:t xml:space="preserve">, PANAS (Neg) = negative subscale of the Positive and Negative Affective Schedule, PANAS (Pos) = positive subscale of the Positive and Negative Affective Schedule, PSS = Perceived Stress Scale, </w:t>
      </w:r>
      <w:r w:rsidR="00871D80">
        <w:rPr>
          <w:rFonts w:ascii="Arial" w:hAnsi="Arial" w:cs="Arial"/>
          <w:sz w:val="20"/>
          <w:szCs w:val="20"/>
        </w:rPr>
        <w:t>PSWQ = Penn State Worry Questionnaire, ALS = Affective Lability Scale</w:t>
      </w:r>
      <w:r>
        <w:rPr>
          <w:rFonts w:ascii="Arial" w:hAnsi="Arial" w:cs="Arial"/>
          <w:sz w:val="20"/>
          <w:szCs w:val="20"/>
        </w:rPr>
        <w:t>.  *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.05, **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.01, ***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.00</w:t>
      </w:r>
      <w:r w:rsidR="005176AE">
        <w:rPr>
          <w:rFonts w:ascii="Arial" w:hAnsi="Arial" w:cs="Arial"/>
          <w:sz w:val="20"/>
          <w:szCs w:val="20"/>
        </w:rPr>
        <w:t>1</w:t>
      </w:r>
    </w:p>
    <w:p w14:paraId="2234D910" w14:textId="77777777" w:rsidR="00F467AA" w:rsidRDefault="00F467AA"/>
    <w:sectPr w:rsidR="00F467AA" w:rsidSect="000B7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6"/>
  </w:docVars>
  <w:rsids>
    <w:rsidRoot w:val="001C19D4"/>
    <w:rsid w:val="00000159"/>
    <w:rsid w:val="00014BAE"/>
    <w:rsid w:val="000343BC"/>
    <w:rsid w:val="00040081"/>
    <w:rsid w:val="00041EAF"/>
    <w:rsid w:val="0006755C"/>
    <w:rsid w:val="00090285"/>
    <w:rsid w:val="000B20E9"/>
    <w:rsid w:val="000B4252"/>
    <w:rsid w:val="000B7D80"/>
    <w:rsid w:val="000C6757"/>
    <w:rsid w:val="000E07FD"/>
    <w:rsid w:val="000E4187"/>
    <w:rsid w:val="0010072B"/>
    <w:rsid w:val="00101D25"/>
    <w:rsid w:val="00113198"/>
    <w:rsid w:val="00155504"/>
    <w:rsid w:val="00163145"/>
    <w:rsid w:val="0016335C"/>
    <w:rsid w:val="00173A68"/>
    <w:rsid w:val="00175E86"/>
    <w:rsid w:val="001831AA"/>
    <w:rsid w:val="0018541C"/>
    <w:rsid w:val="001B4172"/>
    <w:rsid w:val="001C19D4"/>
    <w:rsid w:val="001D1305"/>
    <w:rsid w:val="001E50DE"/>
    <w:rsid w:val="001F39DC"/>
    <w:rsid w:val="00201AE9"/>
    <w:rsid w:val="00201E58"/>
    <w:rsid w:val="002062EA"/>
    <w:rsid w:val="00211713"/>
    <w:rsid w:val="00212FB9"/>
    <w:rsid w:val="002225EB"/>
    <w:rsid w:val="00234A0F"/>
    <w:rsid w:val="00245945"/>
    <w:rsid w:val="002539E0"/>
    <w:rsid w:val="00281080"/>
    <w:rsid w:val="002A5EFF"/>
    <w:rsid w:val="002A70F4"/>
    <w:rsid w:val="002C2119"/>
    <w:rsid w:val="002D0120"/>
    <w:rsid w:val="002D79DA"/>
    <w:rsid w:val="002E069A"/>
    <w:rsid w:val="002E753C"/>
    <w:rsid w:val="002F1E16"/>
    <w:rsid w:val="002F3574"/>
    <w:rsid w:val="003030D0"/>
    <w:rsid w:val="003275E4"/>
    <w:rsid w:val="00345561"/>
    <w:rsid w:val="00361154"/>
    <w:rsid w:val="00370A3A"/>
    <w:rsid w:val="00396236"/>
    <w:rsid w:val="003A2A78"/>
    <w:rsid w:val="003A5843"/>
    <w:rsid w:val="003B1AB9"/>
    <w:rsid w:val="003B7DD4"/>
    <w:rsid w:val="003C4707"/>
    <w:rsid w:val="003D4141"/>
    <w:rsid w:val="003D6D71"/>
    <w:rsid w:val="003E290B"/>
    <w:rsid w:val="003F0D95"/>
    <w:rsid w:val="00402F2C"/>
    <w:rsid w:val="00432C31"/>
    <w:rsid w:val="00434AB9"/>
    <w:rsid w:val="004422EA"/>
    <w:rsid w:val="00445C73"/>
    <w:rsid w:val="00462289"/>
    <w:rsid w:val="00471C80"/>
    <w:rsid w:val="00473C5F"/>
    <w:rsid w:val="004741A3"/>
    <w:rsid w:val="00481582"/>
    <w:rsid w:val="004C0ECE"/>
    <w:rsid w:val="004C0F5E"/>
    <w:rsid w:val="004C5884"/>
    <w:rsid w:val="004D09BF"/>
    <w:rsid w:val="00510AE9"/>
    <w:rsid w:val="005176AE"/>
    <w:rsid w:val="00532AF5"/>
    <w:rsid w:val="00541A41"/>
    <w:rsid w:val="00544486"/>
    <w:rsid w:val="00563A61"/>
    <w:rsid w:val="00564902"/>
    <w:rsid w:val="005661DB"/>
    <w:rsid w:val="0059228E"/>
    <w:rsid w:val="00593F9D"/>
    <w:rsid w:val="005C4063"/>
    <w:rsid w:val="005E0153"/>
    <w:rsid w:val="005E5FBB"/>
    <w:rsid w:val="00614FC1"/>
    <w:rsid w:val="00617CAC"/>
    <w:rsid w:val="00630826"/>
    <w:rsid w:val="00636628"/>
    <w:rsid w:val="006410EA"/>
    <w:rsid w:val="00656C8F"/>
    <w:rsid w:val="0066438D"/>
    <w:rsid w:val="00671D91"/>
    <w:rsid w:val="006901D5"/>
    <w:rsid w:val="00705A46"/>
    <w:rsid w:val="007379DC"/>
    <w:rsid w:val="00741892"/>
    <w:rsid w:val="007968CF"/>
    <w:rsid w:val="007A7B36"/>
    <w:rsid w:val="007F264E"/>
    <w:rsid w:val="007F6606"/>
    <w:rsid w:val="0082234A"/>
    <w:rsid w:val="00831181"/>
    <w:rsid w:val="008444D1"/>
    <w:rsid w:val="00850EB8"/>
    <w:rsid w:val="00855525"/>
    <w:rsid w:val="00860E08"/>
    <w:rsid w:val="00871505"/>
    <w:rsid w:val="00871D80"/>
    <w:rsid w:val="008831A4"/>
    <w:rsid w:val="00883ACF"/>
    <w:rsid w:val="008A34B8"/>
    <w:rsid w:val="008B34DD"/>
    <w:rsid w:val="008B3B86"/>
    <w:rsid w:val="008D0D30"/>
    <w:rsid w:val="008D2FFA"/>
    <w:rsid w:val="008D5EBC"/>
    <w:rsid w:val="008E3BB4"/>
    <w:rsid w:val="00911BB0"/>
    <w:rsid w:val="0091376C"/>
    <w:rsid w:val="00930F87"/>
    <w:rsid w:val="00947205"/>
    <w:rsid w:val="009A0E02"/>
    <w:rsid w:val="009A4C91"/>
    <w:rsid w:val="009F3F3A"/>
    <w:rsid w:val="00A150B1"/>
    <w:rsid w:val="00A157FE"/>
    <w:rsid w:val="00A25E19"/>
    <w:rsid w:val="00A33948"/>
    <w:rsid w:val="00A34578"/>
    <w:rsid w:val="00A401FE"/>
    <w:rsid w:val="00A410A3"/>
    <w:rsid w:val="00A571D1"/>
    <w:rsid w:val="00A848EC"/>
    <w:rsid w:val="00A87A72"/>
    <w:rsid w:val="00AA630F"/>
    <w:rsid w:val="00AC6D7F"/>
    <w:rsid w:val="00AC7681"/>
    <w:rsid w:val="00B0164B"/>
    <w:rsid w:val="00B4386D"/>
    <w:rsid w:val="00B777BD"/>
    <w:rsid w:val="00B90981"/>
    <w:rsid w:val="00B95FA7"/>
    <w:rsid w:val="00B965A0"/>
    <w:rsid w:val="00BC06C7"/>
    <w:rsid w:val="00BC0DF8"/>
    <w:rsid w:val="00C023AD"/>
    <w:rsid w:val="00C12F08"/>
    <w:rsid w:val="00C3517B"/>
    <w:rsid w:val="00C47133"/>
    <w:rsid w:val="00C47D10"/>
    <w:rsid w:val="00C764FF"/>
    <w:rsid w:val="00C8334D"/>
    <w:rsid w:val="00C84881"/>
    <w:rsid w:val="00C93157"/>
    <w:rsid w:val="00CB273E"/>
    <w:rsid w:val="00CE5590"/>
    <w:rsid w:val="00CE74B4"/>
    <w:rsid w:val="00D06139"/>
    <w:rsid w:val="00D21B1F"/>
    <w:rsid w:val="00D236BA"/>
    <w:rsid w:val="00D31B9B"/>
    <w:rsid w:val="00D6648B"/>
    <w:rsid w:val="00D66B74"/>
    <w:rsid w:val="00D76425"/>
    <w:rsid w:val="00D80F00"/>
    <w:rsid w:val="00D82060"/>
    <w:rsid w:val="00DB2B30"/>
    <w:rsid w:val="00DB5110"/>
    <w:rsid w:val="00DC0CE7"/>
    <w:rsid w:val="00DC6A17"/>
    <w:rsid w:val="00DD243E"/>
    <w:rsid w:val="00DE1470"/>
    <w:rsid w:val="00DE5AC3"/>
    <w:rsid w:val="00E05FF7"/>
    <w:rsid w:val="00E06587"/>
    <w:rsid w:val="00E11A30"/>
    <w:rsid w:val="00E24713"/>
    <w:rsid w:val="00E3771B"/>
    <w:rsid w:val="00E43C6B"/>
    <w:rsid w:val="00E4739D"/>
    <w:rsid w:val="00E65238"/>
    <w:rsid w:val="00E8388E"/>
    <w:rsid w:val="00EA2151"/>
    <w:rsid w:val="00EA2A56"/>
    <w:rsid w:val="00EC651F"/>
    <w:rsid w:val="00EF55E2"/>
    <w:rsid w:val="00F00A0E"/>
    <w:rsid w:val="00F137F2"/>
    <w:rsid w:val="00F467AA"/>
    <w:rsid w:val="00F91699"/>
    <w:rsid w:val="00FA19C8"/>
    <w:rsid w:val="00FA567F"/>
    <w:rsid w:val="00FC0B58"/>
    <w:rsid w:val="00FD59FC"/>
    <w:rsid w:val="00FD7480"/>
    <w:rsid w:val="00FD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DC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D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D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0D9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24713"/>
    <w:rPr>
      <w:color w:val="0000FF"/>
      <w:u w:val="single"/>
    </w:rPr>
  </w:style>
  <w:style w:type="paragraph" w:styleId="Revision">
    <w:name w:val="Revision"/>
    <w:hidden/>
    <w:uiPriority w:val="99"/>
    <w:semiHidden/>
    <w:rsid w:val="000B7D80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8223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A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A7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D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D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0D9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24713"/>
    <w:rPr>
      <w:color w:val="0000FF"/>
      <w:u w:val="single"/>
    </w:rPr>
  </w:style>
  <w:style w:type="paragraph" w:styleId="Revision">
    <w:name w:val="Revision"/>
    <w:hidden/>
    <w:uiPriority w:val="99"/>
    <w:semiHidden/>
    <w:rsid w:val="000B7D80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8223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A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A7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7</Pages>
  <Words>1429</Words>
  <Characters>7620</Characters>
  <Application>Microsoft Office Word</Application>
  <DocSecurity>0</DocSecurity>
  <Lines>586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Jocelyn</dc:creator>
  <cp:keywords/>
  <dc:description/>
  <cp:lastModifiedBy>RBESARIO</cp:lastModifiedBy>
  <cp:revision>140</cp:revision>
  <cp:lastPrinted>2021-08-24T21:16:00Z</cp:lastPrinted>
  <dcterms:created xsi:type="dcterms:W3CDTF">2021-08-24T21:16:00Z</dcterms:created>
  <dcterms:modified xsi:type="dcterms:W3CDTF">2022-03-2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sp71DkXN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